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B67B6" w14:textId="0FF0ED35" w:rsidR="00FE76DA" w:rsidRPr="009E4C91" w:rsidRDefault="00C561CD">
      <w:pPr>
        <w:keepNext/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rPr>
          <w:rFonts w:eastAsia="Arial"/>
          <w:b/>
          <w:sz w:val="28"/>
          <w:szCs w:val="28"/>
          <w:u w:val="single"/>
        </w:rPr>
      </w:pPr>
      <w:r w:rsidRPr="009E4C91">
        <w:rPr>
          <w:rFonts w:eastAsia="Arial"/>
          <w:b/>
          <w:sz w:val="28"/>
          <w:szCs w:val="28"/>
          <w:u w:val="single"/>
        </w:rPr>
        <w:t>Supple</w:t>
      </w:r>
      <w:r w:rsidR="00FE76DA" w:rsidRPr="009E4C91">
        <w:rPr>
          <w:rFonts w:eastAsia="Arial"/>
          <w:b/>
          <w:sz w:val="28"/>
          <w:szCs w:val="28"/>
          <w:u w:val="single"/>
        </w:rPr>
        <w:t xml:space="preserve">mentary Materials: </w:t>
      </w:r>
    </w:p>
    <w:p w14:paraId="28C8B26B" w14:textId="3A3BF797" w:rsidR="009E4C91" w:rsidRDefault="005E6144" w:rsidP="002D37E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709"/>
        <w:rPr>
          <w:rFonts w:eastAsia="Arial"/>
          <w:b/>
          <w:sz w:val="36"/>
          <w:szCs w:val="36"/>
          <w:u w:val="single"/>
        </w:rPr>
      </w:pPr>
      <w:bookmarkStart w:id="0" w:name="_Hlk73458731"/>
      <w:r>
        <w:rPr>
          <w:b/>
          <w:color w:val="000000"/>
          <w:sz w:val="22"/>
          <w:szCs w:val="22"/>
        </w:rPr>
        <w:t xml:space="preserve">Table </w:t>
      </w:r>
      <w:r>
        <w:rPr>
          <w:b/>
          <w:color w:val="000000"/>
          <w:sz w:val="22"/>
          <w:szCs w:val="22"/>
        </w:rPr>
        <w:t>S1</w:t>
      </w:r>
      <w:r>
        <w:rPr>
          <w:b/>
          <w:color w:val="000000"/>
          <w:sz w:val="22"/>
          <w:szCs w:val="22"/>
        </w:rPr>
        <w:t xml:space="preserve">. </w:t>
      </w:r>
      <w:r>
        <w:rPr>
          <w:color w:val="000000"/>
          <w:sz w:val="22"/>
          <w:szCs w:val="22"/>
        </w:rPr>
        <w:t>Correlation between yield and its related traits evaluated in Kasturi x Chao Khaw derived mapping population in two years (WS2015 and WS2016) non-stress as well as in drought-stress conditions.</w:t>
      </w:r>
      <w:bookmarkEnd w:id="0"/>
    </w:p>
    <w:tbl>
      <w:tblPr>
        <w:tblW w:w="9881" w:type="dxa"/>
        <w:tblInd w:w="-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63"/>
        <w:gridCol w:w="779"/>
        <w:gridCol w:w="815"/>
        <w:gridCol w:w="815"/>
        <w:gridCol w:w="675"/>
        <w:gridCol w:w="741"/>
        <w:gridCol w:w="970"/>
        <w:gridCol w:w="741"/>
        <w:gridCol w:w="741"/>
        <w:gridCol w:w="803"/>
        <w:gridCol w:w="828"/>
        <w:gridCol w:w="510"/>
      </w:tblGrid>
      <w:tr w:rsidR="005E6144" w:rsidRPr="005E6144" w14:paraId="398064DD" w14:textId="77777777" w:rsidTr="00A34392">
        <w:trPr>
          <w:trHeight w:val="57"/>
        </w:trPr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EADAB9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bookmarkStart w:id="1" w:name="_Hlk94014576"/>
            <w:r w:rsidRPr="005E6144">
              <w:rPr>
                <w:b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D5EFFB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6444ED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DTF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B522A5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PHT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FEF904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NPT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A41000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PL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06D273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BM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C468C2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HI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F3B24C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TGP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0BBC97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TFGP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4EC26C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SPF%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8593B5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PY</w:t>
            </w:r>
          </w:p>
        </w:tc>
      </w:tr>
      <w:tr w:rsidR="005E6144" w:rsidRPr="005E6144" w14:paraId="7317CF3D" w14:textId="77777777" w:rsidTr="00A34392">
        <w:trPr>
          <w:trHeight w:val="57"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A5186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2015_NSE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62FFC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DTF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BBA21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046D3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9E764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EBFE5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4827F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EEE7E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045FE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A0289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FEC68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D12D2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49B311EB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645E7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2016_N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49ABE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DT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12D2F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F4CD3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31218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9FB95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56D4E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F0B92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BCFC1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E18A6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463C3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3DFF1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32969C31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33764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2015_D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0DB0E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DT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09F4C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C0013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BAE18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2BCB8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E84D4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ABCBE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78517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98273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E2702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B382B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389B6F01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F2E415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2016_DS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24E321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DT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2A393E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E2A13E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509752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CA0FC9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CC7A8C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860F3F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03BB2E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309EA4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42C5A2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A49958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0E388F86" w14:textId="77777777" w:rsidTr="00A34392">
        <w:trPr>
          <w:trHeight w:val="57"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E4F62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2015_NSE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82A28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PHT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62C47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D8147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54056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1D7EA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52073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A9997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33070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62FD2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58425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B7F1F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1BC41893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6B131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2016_N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87067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PH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D03D2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18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8786A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04E5A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AB65A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2647F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6591F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5ACD6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47EE3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48894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885DD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21FA7A8C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F7619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2015_D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28DDA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PH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8A5D6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29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EBAB7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DCC41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1C848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D56DC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A148F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3753D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55CFC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CEF62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87984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3957BDC2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3C0C2D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2016_DS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ABE07C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PHT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CFA91F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39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97ED51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781B36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B8B7D6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71890C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A37862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4E3E71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BE2BAD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9E4F48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546947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0F362B4D" w14:textId="77777777" w:rsidTr="00A34392">
        <w:trPr>
          <w:trHeight w:val="57"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783B4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2015_NSE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4947C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NPT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1623E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2AE7A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C62E0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9FC14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8306F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6C965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914F0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50E96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D4A57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9A7C5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121CAF27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7F0D5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2016_N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ED647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NP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F0C6D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C98FF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25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661F3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89618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3095C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AE4F7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EA9B4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12D4A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353FC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9DE2A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12A1F3FD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81FFD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2015_D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02F4A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NP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2DF74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3607A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8DB33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DF3D0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F6CEC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2650A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AF92B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59380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88E22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19945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2383A623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19F791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2016_DS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3B5A89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NPT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0CD99D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053D71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130273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51CCEB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2F36BB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5351DE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787263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C91769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93C9A6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ABA91E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6CD4C822" w14:textId="77777777" w:rsidTr="00A34392">
        <w:trPr>
          <w:trHeight w:val="57"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95613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2015_NSE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7C3B7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PL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BE86C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03FC4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51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B1572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2AF0C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24A22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2CDF9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49835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FFF6D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6A7BB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D6E13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42E9526C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EBCA9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2016_N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8600E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P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9EFEC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60DB9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30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935A4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BC0B3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C70FD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76B34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8AD2A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80716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4C73C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C2662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53AB8FA3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BC464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2015_D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9EAEC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P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63B38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24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ACB3B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43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361E3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F17EF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5F6D5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AF60A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D9B01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01FC6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FC16D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C62EB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39B73824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B237E1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2016_DS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16A083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PL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18791C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26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EB17DE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71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FF5A51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38B7E1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F32681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18EEB1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89CF3F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E080A6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B43533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69B7A5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2C210192" w14:textId="77777777" w:rsidTr="00A34392">
        <w:trPr>
          <w:trHeight w:val="57"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19904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2015_NSE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8036D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BM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81F54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22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68BDE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09FE3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291F2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5B985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AFD87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D188F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3EABC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0FE65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C4934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6DD6A39A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601EE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2016_N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4AA4D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BM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63791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EAF96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2D546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CB8B7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73FF6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DA765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B9E2B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F8E3E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0CA52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E97EA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4774282B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F429B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2015_D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B114C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BM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3540C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C161E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95ADC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F7B37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6F042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BD072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86F4B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26DD4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C5933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6C4AE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28652ACC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35D51C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2016_DS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3D64B3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BM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4CCC1F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3F715F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ED0525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EB3D81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A34160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0FCC9B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2909CA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6935B1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3DA0B0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4A7487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4DD5D664" w14:textId="77777777" w:rsidTr="00A34392">
        <w:trPr>
          <w:trHeight w:val="57"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7A016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2015_NSE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54CE0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HI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301E5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21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C83D6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A73D1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A1948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89879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67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E586F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38B8B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D18A8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7B19B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57993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733D01AF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E99F0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2016_N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45D56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H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D7B37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17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CD80D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95A4A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9B48E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08619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41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5571A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B8179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2D0B4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D69BF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EB4DA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3DBC72F9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68566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2015_D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8400C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H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DC35B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C6056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89AC3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5E44F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490C0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29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1FEBA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5EB67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4B359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12A81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89A82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50F6B686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939D24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2016_DS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002A06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HI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58E7A4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BB8482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D77679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E8D48D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2F01D7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73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6635B4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26EE64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944E6B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911B6A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D5825C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011E486D" w14:textId="77777777" w:rsidTr="00A34392">
        <w:trPr>
          <w:trHeight w:val="57"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507E0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2015_NSE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BE401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TGP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6ED15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1F5A0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8E167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C03EF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FC7A8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B5E28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8148D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92DFA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5B7F9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F9184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4DD801DB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D3E6A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2016_N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0208E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TGP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DC7D4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7F23F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539BF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52C93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BFB97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F90D2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38E46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5DFEE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C98C2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D2884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6043A583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C0759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2015_D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2DB8B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TGP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D20DC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28F0F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704F2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5913B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14BB0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1952E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4AB1A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4D06C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CA01E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7736C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74954E96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318409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2016_DS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A300E5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TGP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6630CD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6AF99F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F717BC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56725E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6E6FA5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BDCB35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2987EC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503024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53B2E3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029830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4A163916" w14:textId="77777777" w:rsidTr="00A34392">
        <w:trPr>
          <w:trHeight w:val="57"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4D917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2015_NSE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8FFED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TFGP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F0642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FDFAD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4D78C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DFEB0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05DEA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F816C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4D48A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93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AA257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2AA8F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630AE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5908CB0A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8CB78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2016_N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2A98F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TFGP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FD386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2B032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E32F3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56461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89762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462A5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92355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89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D255F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F7328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1AC38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54FB5F63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231A6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2015_D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7802C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TFGP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D1423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A822A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08469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4936D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889EC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00DF6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44712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94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759EE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1B183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3D552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45BF3D58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87466F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2016_DS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A5F8A0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TFGP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3FE5F8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663EBF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41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8215B4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877EF3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36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1DDA9D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58848F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E265BF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82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663DB5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5A2331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04F1DB" w14:textId="77777777" w:rsidR="005E6144" w:rsidRPr="005E6144" w:rsidRDefault="005E6144" w:rsidP="005E614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6144" w:rsidRPr="005E6144" w14:paraId="175CA8CC" w14:textId="77777777" w:rsidTr="00A34392">
        <w:trPr>
          <w:trHeight w:val="57"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12A31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2015_NSE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C6FBE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SPF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B2FA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9EA54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F5342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9F467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1DCB2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C8B3A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625EE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A10F2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34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90CED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1A110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6144" w:rsidRPr="005E6144" w14:paraId="0C04FD9F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4669C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2016_N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159F9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SPF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55D21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29342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808E8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A77CE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31DA2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4BD2B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A1B5A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8016C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31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B48C6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3CB25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6144" w:rsidRPr="005E6144" w14:paraId="19AA5D72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27290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2015_D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1C1D3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SPF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58861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DCB15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48FF0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2C394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5D2FE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C2608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BA686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01D33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26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D020D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45C00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6144" w:rsidRPr="005E6144" w14:paraId="0F84060F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CF9231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2016_DS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2828FC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SPF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B91473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5275DE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25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808350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3A80B6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16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688821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3B34CE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657C01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5322E8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48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6EF162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2EDA93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6144" w:rsidRPr="005E6144" w14:paraId="0F459D4C" w14:textId="77777777" w:rsidTr="00A34392">
        <w:trPr>
          <w:trHeight w:val="57"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9256B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2015_NSE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D6E02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PY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23165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DD465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A0554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B2ACE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5D8A8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43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58B3B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32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B4D59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30CFF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67F48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DD588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</w:tr>
      <w:tr w:rsidR="005E6144" w:rsidRPr="005E6144" w14:paraId="7B667504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02CBF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2016_N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187D0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PY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3E3BE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4DE2C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BF20F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20C81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68FA6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49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1A487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55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1A4FC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33E81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17E01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BCD79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</w:tr>
      <w:tr w:rsidR="005E6144" w:rsidRPr="005E6144" w14:paraId="150CA213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42765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2015_D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81ACB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PY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8B411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0AD3E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2FEC9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54800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7FFD1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65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DCA46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51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58EA3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DC752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49943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87E94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</w:tr>
      <w:tr w:rsidR="005E6144" w:rsidRPr="005E6144" w14:paraId="30A14238" w14:textId="77777777" w:rsidTr="00A34392">
        <w:trPr>
          <w:trHeight w:val="57"/>
        </w:trPr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B27020" w14:textId="77777777" w:rsidR="005E6144" w:rsidRPr="005E6144" w:rsidRDefault="005E6144" w:rsidP="005E6144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5E6144">
              <w:rPr>
                <w:b/>
                <w:color w:val="000000"/>
                <w:sz w:val="20"/>
                <w:szCs w:val="20"/>
              </w:rPr>
              <w:t>2016_DS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842F19" w14:textId="77777777" w:rsidR="005E6144" w:rsidRPr="005E6144" w:rsidRDefault="005E6144" w:rsidP="005E61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E6144">
              <w:rPr>
                <w:i/>
                <w:color w:val="000000"/>
                <w:sz w:val="20"/>
                <w:szCs w:val="20"/>
              </w:rPr>
              <w:t>PY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0FCA1F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C9BA70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236DB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FF23B5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09C0C8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22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357AD1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42</w:t>
            </w:r>
            <w:r w:rsidRPr="005E6144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B58CAD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E2A023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265001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D828C7" w14:textId="77777777" w:rsidR="005E6144" w:rsidRPr="005E6144" w:rsidRDefault="005E6144" w:rsidP="005E61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E6144">
              <w:rPr>
                <w:color w:val="000000"/>
                <w:sz w:val="20"/>
                <w:szCs w:val="20"/>
              </w:rPr>
              <w:t>1</w:t>
            </w:r>
          </w:p>
        </w:tc>
      </w:tr>
    </w:tbl>
    <w:bookmarkEnd w:id="1"/>
    <w:p w14:paraId="6BFC4F25" w14:textId="0949AA16" w:rsidR="002D37E6" w:rsidRPr="009940F5" w:rsidRDefault="002D37E6" w:rsidP="002D37E6">
      <w:pPr>
        <w:spacing w:line="240" w:lineRule="auto"/>
        <w:rPr>
          <w:sz w:val="20"/>
          <w:szCs w:val="20"/>
        </w:rPr>
      </w:pPr>
      <w:r>
        <w:rPr>
          <w:b/>
          <w:color w:val="000000"/>
          <w:sz w:val="20"/>
          <w:szCs w:val="20"/>
        </w:rPr>
        <w:t>DTF:</w:t>
      </w:r>
      <w:r>
        <w:rPr>
          <w:color w:val="000000"/>
          <w:sz w:val="20"/>
          <w:szCs w:val="20"/>
        </w:rPr>
        <w:t xml:space="preserve"> Days to flowering (days); </w:t>
      </w:r>
      <w:r>
        <w:rPr>
          <w:b/>
          <w:color w:val="000000"/>
          <w:sz w:val="20"/>
          <w:szCs w:val="20"/>
        </w:rPr>
        <w:t>PHT:</w:t>
      </w:r>
      <w:r>
        <w:rPr>
          <w:color w:val="000000"/>
          <w:sz w:val="20"/>
          <w:szCs w:val="20"/>
        </w:rPr>
        <w:t xml:space="preserve"> Plant height (cm); </w:t>
      </w:r>
      <w:r>
        <w:rPr>
          <w:b/>
          <w:color w:val="000000"/>
          <w:sz w:val="20"/>
          <w:szCs w:val="20"/>
        </w:rPr>
        <w:t>NPT:</w:t>
      </w:r>
      <w:r>
        <w:rPr>
          <w:color w:val="000000"/>
          <w:sz w:val="20"/>
          <w:szCs w:val="20"/>
        </w:rPr>
        <w:t xml:space="preserve"> Number of productive tillers; </w:t>
      </w:r>
      <w:r>
        <w:rPr>
          <w:b/>
          <w:color w:val="000000"/>
          <w:sz w:val="20"/>
          <w:szCs w:val="20"/>
        </w:rPr>
        <w:t>PL:</w:t>
      </w:r>
      <w:r>
        <w:rPr>
          <w:color w:val="000000"/>
          <w:sz w:val="20"/>
          <w:szCs w:val="20"/>
        </w:rPr>
        <w:t xml:space="preserve"> Panicle length (cm); </w:t>
      </w:r>
      <w:r>
        <w:rPr>
          <w:b/>
          <w:color w:val="000000"/>
          <w:sz w:val="20"/>
          <w:szCs w:val="20"/>
        </w:rPr>
        <w:t>PY:</w:t>
      </w:r>
      <w:r>
        <w:rPr>
          <w:color w:val="000000"/>
          <w:sz w:val="20"/>
          <w:szCs w:val="20"/>
        </w:rPr>
        <w:t xml:space="preserve"> Plot yield (g); </w:t>
      </w:r>
      <w:r>
        <w:rPr>
          <w:b/>
          <w:color w:val="000000"/>
          <w:sz w:val="20"/>
          <w:szCs w:val="20"/>
        </w:rPr>
        <w:t>BM:</w:t>
      </w:r>
      <w:r>
        <w:rPr>
          <w:color w:val="000000"/>
          <w:sz w:val="20"/>
          <w:szCs w:val="20"/>
        </w:rPr>
        <w:t xml:space="preserve"> Biomass (g); </w:t>
      </w:r>
      <w:r>
        <w:rPr>
          <w:b/>
          <w:color w:val="000000"/>
          <w:sz w:val="20"/>
          <w:szCs w:val="20"/>
        </w:rPr>
        <w:t>HI:</w:t>
      </w:r>
      <w:r>
        <w:rPr>
          <w:color w:val="000000"/>
          <w:sz w:val="20"/>
          <w:szCs w:val="20"/>
        </w:rPr>
        <w:t xml:space="preserve"> Harvest index (%); </w:t>
      </w:r>
      <w:r>
        <w:rPr>
          <w:b/>
          <w:color w:val="000000"/>
          <w:sz w:val="20"/>
          <w:szCs w:val="20"/>
        </w:rPr>
        <w:t>TGP:</w:t>
      </w:r>
      <w:r>
        <w:rPr>
          <w:color w:val="000000"/>
          <w:sz w:val="20"/>
          <w:szCs w:val="20"/>
        </w:rPr>
        <w:t xml:space="preserve"> Total number of grains per panicle; </w:t>
      </w:r>
      <w:r>
        <w:rPr>
          <w:b/>
          <w:color w:val="000000"/>
          <w:sz w:val="20"/>
          <w:szCs w:val="20"/>
        </w:rPr>
        <w:t>TFGP:</w:t>
      </w:r>
      <w:r>
        <w:rPr>
          <w:color w:val="000000"/>
          <w:sz w:val="20"/>
          <w:szCs w:val="20"/>
        </w:rPr>
        <w:t xml:space="preserve"> Total number of filled grains per panicle; </w:t>
      </w:r>
      <w:r>
        <w:rPr>
          <w:b/>
          <w:color w:val="000000"/>
          <w:sz w:val="20"/>
          <w:szCs w:val="20"/>
        </w:rPr>
        <w:t>SPF%:</w:t>
      </w:r>
      <w:r>
        <w:rPr>
          <w:color w:val="000000"/>
          <w:sz w:val="20"/>
          <w:szCs w:val="20"/>
        </w:rPr>
        <w:t xml:space="preserve"> Spikelet fertility percentage</w:t>
      </w:r>
      <w:r>
        <w:rPr>
          <w:color w:val="000000"/>
          <w:sz w:val="20"/>
          <w:szCs w:val="20"/>
        </w:rPr>
        <w:t xml:space="preserve">. ‘*’and ‘**’ </w:t>
      </w:r>
      <w:r w:rsidR="00C21D36" w:rsidRPr="00C21D36">
        <w:rPr>
          <w:color w:val="000000"/>
          <w:sz w:val="20"/>
          <w:szCs w:val="20"/>
        </w:rPr>
        <w:t>Significant at p &lt; 0.0</w:t>
      </w:r>
      <w:r w:rsidR="00C21D36">
        <w:rPr>
          <w:color w:val="000000"/>
          <w:sz w:val="20"/>
          <w:szCs w:val="20"/>
        </w:rPr>
        <w:t xml:space="preserve">5 and </w:t>
      </w:r>
      <w:r w:rsidR="00C21D36" w:rsidRPr="00C21D36">
        <w:rPr>
          <w:color w:val="000000"/>
          <w:sz w:val="20"/>
          <w:szCs w:val="20"/>
        </w:rPr>
        <w:t>p &lt; 0.0</w:t>
      </w:r>
      <w:r w:rsidR="00C21D36">
        <w:rPr>
          <w:color w:val="000000"/>
          <w:sz w:val="20"/>
          <w:szCs w:val="20"/>
        </w:rPr>
        <w:t>1, respectively.</w:t>
      </w:r>
    </w:p>
    <w:p w14:paraId="6C828A19" w14:textId="66F8DF7C" w:rsidR="009E4C91" w:rsidRDefault="009E4C91">
      <w:pPr>
        <w:keepNext/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rPr>
          <w:rFonts w:eastAsia="Arial"/>
          <w:b/>
          <w:sz w:val="36"/>
          <w:szCs w:val="36"/>
          <w:u w:val="single"/>
        </w:rPr>
      </w:pPr>
    </w:p>
    <w:p w14:paraId="74A2825E" w14:textId="197046B0" w:rsidR="009E4C91" w:rsidRDefault="009E4C91">
      <w:pPr>
        <w:keepNext/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rPr>
          <w:rFonts w:eastAsia="Arial"/>
          <w:b/>
          <w:sz w:val="36"/>
          <w:szCs w:val="36"/>
          <w:u w:val="single"/>
        </w:rPr>
      </w:pPr>
    </w:p>
    <w:p w14:paraId="03548F34" w14:textId="5E067962" w:rsidR="009E4C91" w:rsidRDefault="009E4C91">
      <w:pPr>
        <w:keepNext/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rPr>
          <w:rFonts w:eastAsia="Arial"/>
          <w:b/>
          <w:sz w:val="36"/>
          <w:szCs w:val="36"/>
          <w:u w:val="single"/>
        </w:rPr>
      </w:pPr>
    </w:p>
    <w:p w14:paraId="396B86FC" w14:textId="6D264EFB" w:rsidR="009E4C91" w:rsidRDefault="009E4C91">
      <w:pPr>
        <w:keepNext/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rPr>
          <w:rFonts w:eastAsia="Arial"/>
          <w:b/>
          <w:sz w:val="36"/>
          <w:szCs w:val="36"/>
          <w:u w:val="single"/>
        </w:rPr>
      </w:pPr>
    </w:p>
    <w:p w14:paraId="7C077753" w14:textId="77777777" w:rsidR="009E4C91" w:rsidRDefault="009E4C91">
      <w:pPr>
        <w:keepNext/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rPr>
          <w:rFonts w:eastAsia="Arial"/>
          <w:b/>
          <w:sz w:val="36"/>
          <w:szCs w:val="36"/>
          <w:u w:val="single"/>
        </w:rPr>
        <w:sectPr w:rsidR="009E4C91" w:rsidSect="009E4C91">
          <w:headerReference w:type="default" r:id="rId8"/>
          <w:footerReference w:type="default" r:id="rId9"/>
          <w:type w:val="continuous"/>
          <w:pgSz w:w="11906" w:h="16838"/>
          <w:pgMar w:top="1134" w:right="1355" w:bottom="1134" w:left="2160" w:header="709" w:footer="284" w:gutter="0"/>
          <w:cols w:space="720"/>
          <w:docGrid w:linePitch="326"/>
        </w:sectPr>
      </w:pPr>
    </w:p>
    <w:p w14:paraId="53BB7155" w14:textId="7DEF745B" w:rsidR="00FE76DA" w:rsidRPr="003D4BFF" w:rsidRDefault="00D74D5C" w:rsidP="00FE76DA">
      <w:pPr>
        <w:keepNext/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rPr>
          <w:b/>
          <w:color w:val="000000"/>
          <w:lang w:val="en-US"/>
        </w:rPr>
      </w:pPr>
      <w:r w:rsidRPr="003D4BFF">
        <w:rPr>
          <w:rFonts w:eastAsia="Arial"/>
          <w:b/>
          <w:color w:val="000000"/>
        </w:rPr>
        <w:lastRenderedPageBreak/>
        <w:t>Table</w:t>
      </w:r>
      <w:r w:rsidR="00107877" w:rsidRPr="003D4BFF">
        <w:rPr>
          <w:rFonts w:eastAsia="Arial"/>
          <w:b/>
          <w:color w:val="000000"/>
        </w:rPr>
        <w:t xml:space="preserve"> </w:t>
      </w:r>
      <w:r w:rsidR="0045051D">
        <w:rPr>
          <w:rFonts w:eastAsia="Arial"/>
          <w:b/>
          <w:color w:val="000000"/>
        </w:rPr>
        <w:t>S</w:t>
      </w:r>
      <w:r w:rsidR="009E4C91">
        <w:rPr>
          <w:rFonts w:eastAsia="Arial"/>
          <w:b/>
          <w:color w:val="000000"/>
        </w:rPr>
        <w:t>2</w:t>
      </w:r>
      <w:r w:rsidRPr="003D4BFF">
        <w:rPr>
          <w:rFonts w:eastAsia="Arial"/>
          <w:b/>
          <w:color w:val="000000"/>
        </w:rPr>
        <w:t xml:space="preserve">. </w:t>
      </w:r>
      <w:r w:rsidRPr="003D4BFF">
        <w:rPr>
          <w:rFonts w:eastAsia="Arial"/>
          <w:bCs/>
          <w:color w:val="000000"/>
        </w:rPr>
        <w:t>Promising lines identified across the well-watered conditions of 2015</w:t>
      </w:r>
      <w:r w:rsidR="00FE76DA" w:rsidRPr="003D4BFF">
        <w:rPr>
          <w:rFonts w:eastAsia="Arial"/>
          <w:bCs/>
          <w:color w:val="000000"/>
        </w:rPr>
        <w:t xml:space="preserve"> WS</w:t>
      </w:r>
      <w:r w:rsidRPr="003D4BFF">
        <w:rPr>
          <w:rFonts w:eastAsia="Arial"/>
          <w:bCs/>
          <w:color w:val="000000"/>
        </w:rPr>
        <w:t xml:space="preserve"> and 2016</w:t>
      </w:r>
      <w:r w:rsidR="00FE76DA" w:rsidRPr="003D4BFF">
        <w:rPr>
          <w:rFonts w:eastAsia="Arial"/>
          <w:bCs/>
          <w:color w:val="000000"/>
        </w:rPr>
        <w:t xml:space="preserve"> WS</w:t>
      </w:r>
      <w:r w:rsidRPr="003D4BFF">
        <w:rPr>
          <w:rFonts w:eastAsia="Arial"/>
          <w:bCs/>
          <w:color w:val="000000"/>
        </w:rPr>
        <w:t xml:space="preserve"> having yield</w:t>
      </w:r>
      <w:r w:rsidR="000C0CBA">
        <w:rPr>
          <w:rFonts w:eastAsia="Arial"/>
          <w:bCs/>
          <w:color w:val="000000"/>
        </w:rPr>
        <w:t>-</w:t>
      </w:r>
      <w:r w:rsidRPr="003D4BFF">
        <w:rPr>
          <w:rFonts w:eastAsia="Arial"/>
          <w:bCs/>
          <w:color w:val="000000"/>
        </w:rPr>
        <w:t xml:space="preserve">advantage than </w:t>
      </w:r>
      <w:r w:rsidR="00FE76DA" w:rsidRPr="003D4BFF">
        <w:rPr>
          <w:rFonts w:eastAsia="Arial"/>
          <w:bCs/>
          <w:color w:val="000000"/>
        </w:rPr>
        <w:t>mega variety IR 64</w:t>
      </w:r>
    </w:p>
    <w:tbl>
      <w:tblPr>
        <w:tblW w:w="5561" w:type="pct"/>
        <w:jc w:val="center"/>
        <w:tblLook w:val="04A0" w:firstRow="1" w:lastRow="0" w:firstColumn="1" w:lastColumn="0" w:noHBand="0" w:noVBand="1"/>
      </w:tblPr>
      <w:tblGrid>
        <w:gridCol w:w="1016"/>
        <w:gridCol w:w="3382"/>
        <w:gridCol w:w="1016"/>
        <w:gridCol w:w="1013"/>
        <w:gridCol w:w="1013"/>
        <w:gridCol w:w="1013"/>
        <w:gridCol w:w="1013"/>
        <w:gridCol w:w="1013"/>
        <w:gridCol w:w="1013"/>
        <w:gridCol w:w="1012"/>
        <w:gridCol w:w="1012"/>
        <w:gridCol w:w="944"/>
        <w:gridCol w:w="68"/>
        <w:gridCol w:w="928"/>
        <w:gridCol w:w="68"/>
      </w:tblGrid>
      <w:tr w:rsidR="00FE76DA" w:rsidRPr="00FE76DA" w14:paraId="31C4DA88" w14:textId="77777777" w:rsidTr="00FE76DA">
        <w:trPr>
          <w:gridAfter w:val="1"/>
          <w:wAfter w:w="22" w:type="pct"/>
          <w:trHeight w:val="540"/>
          <w:tblHeader/>
          <w:jc w:val="center"/>
        </w:trPr>
        <w:tc>
          <w:tcPr>
            <w:tcW w:w="3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8189AB" w14:textId="77777777" w:rsidR="00FE76DA" w:rsidRPr="00FE76DA" w:rsidRDefault="00FE76DA" w:rsidP="00FE76D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20"/>
                <w:szCs w:val="20"/>
                <w:lang w:val="en-US" w:bidi="bn-IN"/>
              </w:rPr>
              <w:t>Sl. No.</w:t>
            </w:r>
          </w:p>
        </w:tc>
        <w:tc>
          <w:tcPr>
            <w:tcW w:w="10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8B281C" w14:textId="77777777" w:rsidR="00FE76DA" w:rsidRPr="00FE76DA" w:rsidRDefault="00FE76DA" w:rsidP="00FE76DA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20"/>
                <w:szCs w:val="20"/>
                <w:lang w:val="en-US" w:bidi="bn-IN"/>
              </w:rPr>
              <w:t>Promising lines</w:t>
            </w:r>
          </w:p>
        </w:tc>
        <w:tc>
          <w:tcPr>
            <w:tcW w:w="3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8E7C7C" w14:textId="77777777" w:rsidR="00FE76DA" w:rsidRPr="00FE76DA" w:rsidRDefault="00FE76DA" w:rsidP="00FE76D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20"/>
                <w:szCs w:val="20"/>
                <w:lang w:val="en-US" w:bidi="bn-IN"/>
              </w:rPr>
              <w:t>DTF</w:t>
            </w:r>
          </w:p>
        </w:tc>
        <w:tc>
          <w:tcPr>
            <w:tcW w:w="3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4A715F" w14:textId="77777777" w:rsidR="00FE76DA" w:rsidRPr="00FE76DA" w:rsidRDefault="00FE76DA" w:rsidP="00FE76D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20"/>
                <w:szCs w:val="20"/>
                <w:lang w:val="en-US" w:bidi="bn-IN"/>
              </w:rPr>
              <w:t>PHT</w:t>
            </w:r>
          </w:p>
        </w:tc>
        <w:tc>
          <w:tcPr>
            <w:tcW w:w="3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EC1891" w14:textId="77777777" w:rsidR="00FE76DA" w:rsidRPr="00FE76DA" w:rsidRDefault="00FE76DA" w:rsidP="00FE76D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20"/>
                <w:szCs w:val="20"/>
                <w:lang w:val="en-US" w:bidi="bn-IN"/>
              </w:rPr>
              <w:t>NPT</w:t>
            </w:r>
          </w:p>
        </w:tc>
        <w:tc>
          <w:tcPr>
            <w:tcW w:w="3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7717FE" w14:textId="77777777" w:rsidR="00FE76DA" w:rsidRPr="00FE76DA" w:rsidRDefault="00FE76DA" w:rsidP="00FE76D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20"/>
                <w:szCs w:val="20"/>
                <w:lang w:val="en-US" w:bidi="bn-IN"/>
              </w:rPr>
              <w:t>PL</w:t>
            </w:r>
          </w:p>
        </w:tc>
        <w:tc>
          <w:tcPr>
            <w:tcW w:w="3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E03049" w14:textId="77777777" w:rsidR="00FE76DA" w:rsidRPr="00FE76DA" w:rsidRDefault="00FE76DA" w:rsidP="00FE76D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20"/>
                <w:szCs w:val="20"/>
                <w:lang w:val="en-US" w:bidi="bn-IN"/>
              </w:rPr>
              <w:t>PY</w:t>
            </w:r>
          </w:p>
        </w:tc>
        <w:tc>
          <w:tcPr>
            <w:tcW w:w="3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A91F28" w14:textId="77777777" w:rsidR="00FE76DA" w:rsidRPr="00FE76DA" w:rsidRDefault="00FE76DA" w:rsidP="00FE76D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20"/>
                <w:szCs w:val="20"/>
                <w:lang w:val="en-US" w:bidi="bn-IN"/>
              </w:rPr>
              <w:t>BM</w:t>
            </w:r>
          </w:p>
        </w:tc>
        <w:tc>
          <w:tcPr>
            <w:tcW w:w="3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1D3C0B" w14:textId="77777777" w:rsidR="00FE76DA" w:rsidRPr="00FE76DA" w:rsidRDefault="00FE76DA" w:rsidP="00FE76D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20"/>
                <w:szCs w:val="20"/>
                <w:lang w:val="en-US" w:bidi="bn-IN"/>
              </w:rPr>
              <w:t>HI</w:t>
            </w:r>
          </w:p>
        </w:tc>
        <w:tc>
          <w:tcPr>
            <w:tcW w:w="3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9524DF" w14:textId="77777777" w:rsidR="00FE76DA" w:rsidRPr="00FE76DA" w:rsidRDefault="00FE76DA" w:rsidP="00FE76D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20"/>
                <w:szCs w:val="20"/>
                <w:lang w:val="en-US" w:bidi="bn-IN"/>
              </w:rPr>
              <w:t>TGP</w:t>
            </w:r>
          </w:p>
        </w:tc>
        <w:tc>
          <w:tcPr>
            <w:tcW w:w="3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B465AB" w14:textId="77777777" w:rsidR="00FE76DA" w:rsidRPr="00FE76DA" w:rsidRDefault="00FE76DA" w:rsidP="00FE76D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20"/>
                <w:szCs w:val="20"/>
                <w:lang w:val="en-US" w:bidi="bn-IN"/>
              </w:rPr>
              <w:t>TFGP</w:t>
            </w:r>
          </w:p>
        </w:tc>
        <w:tc>
          <w:tcPr>
            <w:tcW w:w="3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ACFEC1" w14:textId="77777777" w:rsidR="00FE76DA" w:rsidRPr="00FE76DA" w:rsidRDefault="00FE76DA" w:rsidP="00FE76D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20"/>
                <w:szCs w:val="20"/>
                <w:lang w:val="en-US" w:bidi="bn-IN"/>
              </w:rPr>
              <w:t>SPF%</w:t>
            </w:r>
          </w:p>
        </w:tc>
        <w:tc>
          <w:tcPr>
            <w:tcW w:w="32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B5FD58" w14:textId="77777777" w:rsidR="00FE76DA" w:rsidRPr="00FE76DA" w:rsidRDefault="00FE76DA" w:rsidP="00FE76D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20"/>
                <w:szCs w:val="20"/>
                <w:lang w:val="en-US" w:bidi="bn-IN"/>
              </w:rPr>
              <w:t>GY (Kg/ha)</w:t>
            </w:r>
          </w:p>
        </w:tc>
      </w:tr>
      <w:tr w:rsidR="00FE76DA" w:rsidRPr="00FE76DA" w14:paraId="56503E2D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06AC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FFD3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82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2FF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F3F2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6.6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614F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BC6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.5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1E4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52.6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A4A1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73.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01B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3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0B8C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6D7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9EF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7.17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0163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364</w:t>
            </w:r>
          </w:p>
        </w:tc>
      </w:tr>
      <w:tr w:rsidR="00FE76DA" w:rsidRPr="00FE76DA" w14:paraId="0064D522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1F2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E476E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96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7112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9652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5.1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B33B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A8D3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.6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8BCF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45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53F7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75.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1ABB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1.8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C81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7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620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4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D02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8.71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317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289</w:t>
            </w:r>
          </w:p>
        </w:tc>
      </w:tr>
      <w:tr w:rsidR="00FE76DA" w:rsidRPr="00FE76DA" w14:paraId="6731215D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305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8AC9C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1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C29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F5C7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09.3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A292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894C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3.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1770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85.3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1343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32.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D23E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2.6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753C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9A4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8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BD33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0.1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1798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269</w:t>
            </w:r>
          </w:p>
        </w:tc>
      </w:tr>
      <w:tr w:rsidR="00FE76DA" w:rsidRPr="00FE76DA" w14:paraId="04E002F1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9D26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9057E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74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4915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84C9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04.2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DEC4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5F7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3.4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461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36.1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5E57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31.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09D6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4.2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974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3A25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1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6D77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5.76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5BCF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219</w:t>
            </w:r>
          </w:p>
        </w:tc>
      </w:tr>
      <w:tr w:rsidR="00FE76DA" w:rsidRPr="00FE76DA" w14:paraId="2E177ADA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D808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8EF51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75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F7A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8E6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3.2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B8A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A17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.7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1868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35.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041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23.4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4B30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3.4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4CB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BF5C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6DE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6.69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4B02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217</w:t>
            </w:r>
          </w:p>
        </w:tc>
      </w:tr>
      <w:tr w:rsidR="00FE76DA" w:rsidRPr="00FE76DA" w14:paraId="02747BB1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0C22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44A06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7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8A07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00E3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01.9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C41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8B97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.6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ED0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32.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8229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94.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4279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4.5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EB36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4519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6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A5D3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7.71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7585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200</w:t>
            </w:r>
          </w:p>
        </w:tc>
      </w:tr>
      <w:tr w:rsidR="00FE76DA" w:rsidRPr="00FE76DA" w14:paraId="7F875A66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DB5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631D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4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48B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5A39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8.8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0AF7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948F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.5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2186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37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F295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32.4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ED7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2.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F8F3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8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6E5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7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F9F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4.28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6A0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198</w:t>
            </w:r>
          </w:p>
        </w:tc>
      </w:tr>
      <w:tr w:rsidR="00FE76DA" w:rsidRPr="00FE76DA" w14:paraId="54983AFF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3E7A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9C69B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42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50E3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F08A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8.7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BE31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727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3.4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987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80.3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F72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89.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2B9A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4.1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8440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D77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4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8F20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8.45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A277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165</w:t>
            </w:r>
          </w:p>
        </w:tc>
      </w:tr>
      <w:tr w:rsidR="00FE76DA" w:rsidRPr="00FE76DA" w14:paraId="19FF789F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C28C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4E921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22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6FA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748C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00.2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F091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0C8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.9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41D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28.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3EAC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92.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24AA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8.3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5CBC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710C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8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B251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1.85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9CC4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143</w:t>
            </w:r>
          </w:p>
        </w:tc>
      </w:tr>
      <w:tr w:rsidR="00FE76DA" w:rsidRPr="00FE76DA" w14:paraId="22E22BB2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32CA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0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4C1AE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27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7274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740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6.0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23B5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2ED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.6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3286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29.2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293E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62.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192B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0.5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138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8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43A9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1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7AC6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3.43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EFD8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143</w:t>
            </w:r>
          </w:p>
        </w:tc>
      </w:tr>
      <w:tr w:rsidR="00FE76DA" w:rsidRPr="00FE76DA" w14:paraId="2521BC9E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0FD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1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3DCE9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00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B1C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6348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02.5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9B25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E17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.4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2954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26.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5B92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97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D10B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4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8215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4CC8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2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CF9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9.71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34DE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136</w:t>
            </w:r>
          </w:p>
        </w:tc>
      </w:tr>
      <w:tr w:rsidR="00FE76DA" w:rsidRPr="00FE76DA" w14:paraId="3C89A784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CE5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2C53D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5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58DE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0A69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01.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49F8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8539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.4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A6F3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73.2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4C4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61.8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D26D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5.7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716C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8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113D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1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26F7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4.29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A7AE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113</w:t>
            </w:r>
          </w:p>
        </w:tc>
      </w:tr>
      <w:tr w:rsidR="00FE76DA" w:rsidRPr="00FE76DA" w14:paraId="4B0F4290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446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8E7E8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99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638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73CD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4.9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741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0DB7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3.5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146A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26.8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FE18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75.4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D1EF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9.5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8BDE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CD6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7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65A2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2.7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834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111</w:t>
            </w:r>
          </w:p>
        </w:tc>
      </w:tr>
      <w:tr w:rsidR="00FE76DA" w:rsidRPr="00FE76DA" w14:paraId="5011BF6A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96D4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E90D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3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3F1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50A2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4.5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33CA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9CAD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.6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CE8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30.4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CFA2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124.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4F14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5.6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9CFB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1A66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2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95C8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9.72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EF60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102</w:t>
            </w:r>
          </w:p>
        </w:tc>
      </w:tr>
      <w:tr w:rsidR="00FE76DA" w:rsidRPr="00FE76DA" w14:paraId="1206A5CF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920E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0C84A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2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08E7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5F49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01.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5601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4E1D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.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125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2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4D11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37.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941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0.8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BC7F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7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31C8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8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96F8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9.04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991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082</w:t>
            </w:r>
          </w:p>
        </w:tc>
      </w:tr>
      <w:tr w:rsidR="00FE76DA" w:rsidRPr="00FE76DA" w14:paraId="0C1515D2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3B97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FA83C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46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5C5A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BCEC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02.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7F2C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3B6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3.2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8AB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27.7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025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79.7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8D99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5.3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F6E7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8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761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8264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9.77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2188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068</w:t>
            </w:r>
          </w:p>
        </w:tc>
      </w:tr>
      <w:tr w:rsidR="00FE76DA" w:rsidRPr="00FE76DA" w14:paraId="1A5950B4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D40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7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2055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57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E262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BF1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02.5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F18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AD06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3.5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9165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34.7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FB0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79.5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9FE1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9.9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2A7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8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0CD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3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4C77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0.29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8E0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062</w:t>
            </w:r>
          </w:p>
        </w:tc>
      </w:tr>
      <w:tr w:rsidR="00FE76DA" w:rsidRPr="00FE76DA" w14:paraId="1B6B0842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B8A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8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6990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58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4937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905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05.8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2890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D43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.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B5FE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23.3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A49A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63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767D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9.2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8D3A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D121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4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D28A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7.03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D25A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062</w:t>
            </w:r>
          </w:p>
        </w:tc>
      </w:tr>
      <w:tr w:rsidR="00FE76DA" w:rsidRPr="00FE76DA" w14:paraId="663D2145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9E7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46145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55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481B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00CD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02.7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8532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B56A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3.4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87A8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21.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11F8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82.7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38E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4.2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666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08CF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1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D53E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5.24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95D4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061</w:t>
            </w:r>
          </w:p>
        </w:tc>
      </w:tr>
      <w:tr w:rsidR="00FE76DA" w:rsidRPr="00FE76DA" w14:paraId="24473EBF" w14:textId="77777777" w:rsidTr="00C21D36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324D2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0</w:t>
            </w:r>
          </w:p>
        </w:tc>
        <w:tc>
          <w:tcPr>
            <w:tcW w:w="10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C69906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75-B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E95C7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6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8C05D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7.71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C8B1B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56A48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.95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F3A4B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27.9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02E51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59.2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1C3AD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0.51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0A118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6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4EC36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4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AB271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6.72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06E9E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021</w:t>
            </w:r>
          </w:p>
        </w:tc>
      </w:tr>
      <w:tr w:rsidR="00FE76DA" w:rsidRPr="00FE76DA" w14:paraId="2CB5544A" w14:textId="77777777" w:rsidTr="003D4BFF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3EEF5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</w:t>
            </w:r>
          </w:p>
        </w:tc>
        <w:tc>
          <w:tcPr>
            <w:tcW w:w="10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70CECB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90-B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BA3B0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6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7864E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9.67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C48D9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78F49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3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4BD55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18.85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4442F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79.3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C91DA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4.24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842E9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9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FB5DC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5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493A6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6.32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51D06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011</w:t>
            </w:r>
          </w:p>
        </w:tc>
      </w:tr>
      <w:tr w:rsidR="00FE76DA" w:rsidRPr="00FE76DA" w14:paraId="659C1CEC" w14:textId="77777777" w:rsidTr="00C21D36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6F764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</w:t>
            </w:r>
          </w:p>
        </w:tc>
        <w:tc>
          <w:tcPr>
            <w:tcW w:w="10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1A0C2A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47-B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5176D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6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489F7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2.29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1AB37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645D4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.35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5C818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17.6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E306F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48.15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8F1E9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9.41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95D0E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0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7D5C9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3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5682D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8.25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E67ED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992</w:t>
            </w:r>
          </w:p>
        </w:tc>
      </w:tr>
      <w:tr w:rsidR="00FE76DA" w:rsidRPr="00FE76DA" w14:paraId="325FF7AC" w14:textId="77777777" w:rsidTr="00C21D36">
        <w:trPr>
          <w:trHeight w:val="288"/>
          <w:jc w:val="center"/>
        </w:trPr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0E736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3</w:t>
            </w:r>
          </w:p>
        </w:tc>
        <w:tc>
          <w:tcPr>
            <w:tcW w:w="108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6D54CA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73-B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5A893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9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4F204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8.79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95419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013D5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3.57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9B924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16.6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471C1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30.5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0E3D1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0.37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4B13F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02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49F5C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6</w:t>
            </w:r>
          </w:p>
        </w:tc>
        <w:tc>
          <w:tcPr>
            <w:tcW w:w="32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6771B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5.23</w:t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836FA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968</w:t>
            </w:r>
          </w:p>
        </w:tc>
      </w:tr>
      <w:tr w:rsidR="00FE76DA" w:rsidRPr="00FE76DA" w14:paraId="4BFBA3F4" w14:textId="77777777" w:rsidTr="00C21D36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D415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4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FDDB3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29-B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8FFF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125D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6.5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6557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AA42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.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957A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17.6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4342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23.5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2771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0.9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F97E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35E0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1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9DAC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1.2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9D84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965</w:t>
            </w:r>
          </w:p>
        </w:tc>
      </w:tr>
      <w:tr w:rsidR="00FE76DA" w:rsidRPr="00FE76DA" w14:paraId="6CC5E9AD" w14:textId="77777777" w:rsidTr="00C21D36">
        <w:trPr>
          <w:trHeight w:val="300"/>
          <w:jc w:val="center"/>
        </w:trPr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CD9CA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lastRenderedPageBreak/>
              <w:t>25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FF55BC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6-B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88E77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7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237AD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02.31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2D85E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77581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3.35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7B74B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27.65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3AB00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65.35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800B4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1.05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3DA3F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6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C840A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6</w:t>
            </w:r>
          </w:p>
        </w:tc>
        <w:tc>
          <w:tcPr>
            <w:tcW w:w="32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642AA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5.1</w:t>
            </w:r>
          </w:p>
        </w:tc>
        <w:tc>
          <w:tcPr>
            <w:tcW w:w="32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C5B53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962</w:t>
            </w:r>
          </w:p>
        </w:tc>
      </w:tr>
      <w:tr w:rsidR="00FE76DA" w:rsidRPr="00FE76DA" w14:paraId="20BE8CE9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84D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6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FE53C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38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9E54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D63E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9.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F6F9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99EE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.7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8E4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24.5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565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95.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063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4.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B94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6CD9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9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96DE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4.38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8EC5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950</w:t>
            </w:r>
          </w:p>
        </w:tc>
      </w:tr>
      <w:tr w:rsidR="00FE76DA" w:rsidRPr="00FE76DA" w14:paraId="497A39EA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083F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7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257FD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08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681E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1E0C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03.6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8B05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2049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3.9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7394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22.7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C2AA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53.4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D6A2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0.1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AB4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0E6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9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5F9F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6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40D9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950</w:t>
            </w:r>
          </w:p>
        </w:tc>
      </w:tr>
      <w:tr w:rsidR="00FE76DA" w:rsidRPr="00FE76DA" w14:paraId="6756DA63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9A9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8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3E28F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16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4EE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AF4A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8.6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3A0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7018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3.0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2499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24.7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425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20.2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482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2.5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777E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7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99A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4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4BF9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0.41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5F43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931</w:t>
            </w:r>
          </w:p>
        </w:tc>
      </w:tr>
      <w:tr w:rsidR="00FE76DA" w:rsidRPr="00FE76DA" w14:paraId="639D6CAF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043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ED225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63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C96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61B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9.5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CB04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23EC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.6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FC4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48.8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510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21.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09C2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4.3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847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B083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17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4CA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0.75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486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892</w:t>
            </w:r>
          </w:p>
        </w:tc>
      </w:tr>
      <w:tr w:rsidR="00FE76DA" w:rsidRPr="00FE76DA" w14:paraId="60CC5B67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F6A8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0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F85D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03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E58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C021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00.9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855F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6AE0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3.3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754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17.3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68DC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22.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A78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5.5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1F3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3F0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4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5B20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6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BD4B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867</w:t>
            </w:r>
          </w:p>
        </w:tc>
      </w:tr>
      <w:tr w:rsidR="00FE76DA" w:rsidRPr="00FE76DA" w14:paraId="69E6011C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5FF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1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C053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39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82D6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C9C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6.9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919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0D7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3.4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7969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16.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95BE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01.4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76B2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3.1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C1B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05D6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8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D22C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4.6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BC94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866</w:t>
            </w:r>
          </w:p>
        </w:tc>
      </w:tr>
      <w:tr w:rsidR="00FE76DA" w:rsidRPr="00FE76DA" w14:paraId="00E866EA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783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2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1EF83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21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E2F0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F39D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01.6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A070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6EF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3.8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D8A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04.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4AAD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91.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A30A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2.5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366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5502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6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FC58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5.95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8C3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800</w:t>
            </w:r>
          </w:p>
        </w:tc>
      </w:tr>
      <w:tr w:rsidR="00FE76DA" w:rsidRPr="00FE76DA" w14:paraId="305337BE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0CA5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3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5ED0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09-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851C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9DF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5.4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953A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A5E5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.5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13BE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41.6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46ED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99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C875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5.4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1FE9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0876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9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6416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2.9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8940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778</w:t>
            </w:r>
          </w:p>
        </w:tc>
      </w:tr>
      <w:tr w:rsidR="00FE76DA" w:rsidRPr="00FE76DA" w14:paraId="3D0EC666" w14:textId="77777777" w:rsidTr="00FE76DA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8E492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4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98D11C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95-B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9AC94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28AC2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01.9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60CAF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56BF5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.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F852F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09.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94859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28.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D57E8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0.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63829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96BA1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4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6EFF1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1.27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3E033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775</w:t>
            </w:r>
          </w:p>
        </w:tc>
      </w:tr>
      <w:tr w:rsidR="00FE76DA" w:rsidRPr="00FE76DA" w14:paraId="4B8FACB8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E1A5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52292" w14:textId="77777777" w:rsidR="00FE76DA" w:rsidRPr="00FE76DA" w:rsidRDefault="00FE76DA" w:rsidP="00FE76DA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20"/>
                <w:szCs w:val="20"/>
                <w:lang w:val="en-US" w:bidi="bn-IN"/>
              </w:rPr>
              <w:t>Mea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BFFE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4F1A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9.6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63D2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B33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C691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32.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7CFF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54.4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1733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1.6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124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0B71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1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DB4A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7.26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7E10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051</w:t>
            </w:r>
          </w:p>
        </w:tc>
      </w:tr>
      <w:tr w:rsidR="00FE76DA" w:rsidRPr="00FE76DA" w14:paraId="46DE18B1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1E20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7EC2" w14:textId="77777777" w:rsidR="00FE76DA" w:rsidRPr="00FE76DA" w:rsidRDefault="00FE76DA" w:rsidP="00FE76DA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20"/>
                <w:szCs w:val="20"/>
                <w:lang w:val="en-US" w:bidi="bn-IN"/>
              </w:rPr>
              <w:t>Mi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A10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49CF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2.2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6CEB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A05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523A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04.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6067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79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3485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5.6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C140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8BD7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17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3F5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9.04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1C0C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775</w:t>
            </w:r>
          </w:p>
        </w:tc>
      </w:tr>
      <w:tr w:rsidR="00FE76DA" w:rsidRPr="00FE76DA" w14:paraId="7B2CCE31" w14:textId="77777777" w:rsidTr="00FE76DA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661C2F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 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5427C4" w14:textId="77777777" w:rsidR="00FE76DA" w:rsidRPr="00FE76DA" w:rsidRDefault="00FE76DA" w:rsidP="00FE76DA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20"/>
                <w:szCs w:val="20"/>
                <w:lang w:val="en-US" w:bidi="bn-IN"/>
              </w:rPr>
              <w:t>Max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866B3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0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CCBF4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09.3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D1EE0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A4DB5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3.9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800BF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85.3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58281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124.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071C5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5.7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D7774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0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0866D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7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5E23D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4.28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91D1D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364</w:t>
            </w:r>
          </w:p>
        </w:tc>
      </w:tr>
      <w:tr w:rsidR="00FE76DA" w:rsidRPr="00FE76DA" w14:paraId="657AD8F1" w14:textId="77777777" w:rsidTr="00FE76DA">
        <w:trPr>
          <w:trHeight w:val="13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35E0" w14:textId="77777777" w:rsidR="00FE76DA" w:rsidRPr="00FE76DA" w:rsidRDefault="00FE76DA" w:rsidP="00FE76DA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bidi="bn-IN"/>
              </w:rPr>
            </w:pPr>
            <w:r w:rsidRPr="00FE76DA">
              <w:rPr>
                <w:rFonts w:ascii="Calibri" w:hAnsi="Calibri" w:cs="Calibri"/>
                <w:color w:val="000000"/>
                <w:sz w:val="22"/>
                <w:szCs w:val="22"/>
                <w:lang w:bidi="bn-IN"/>
              </w:rPr>
              <w:t> 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28074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Chao Khaw (Donor parent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6D72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9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DA7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103.0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E465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6C4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23.67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65C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229.1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BE3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504.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F0B6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45.5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5D8D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155.7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DA42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141.05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338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90.095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C461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2865</w:t>
            </w:r>
          </w:p>
        </w:tc>
      </w:tr>
      <w:tr w:rsidR="00FE76DA" w:rsidRPr="00FE76DA" w14:paraId="5E1A290A" w14:textId="77777777" w:rsidTr="00FE76DA">
        <w:trPr>
          <w:trHeight w:val="288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92E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DA3B3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IR 64 (Check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E69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08A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79.03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0403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D663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21.7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7F23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288.2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5A2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594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3AEA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49.3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71A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171.6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8676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157.1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4337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91.265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FE0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3603</w:t>
            </w:r>
          </w:p>
        </w:tc>
      </w:tr>
      <w:tr w:rsidR="00FE76DA" w:rsidRPr="00FE76DA" w14:paraId="1B16A8DA" w14:textId="77777777" w:rsidTr="00FE76DA">
        <w:trPr>
          <w:trHeight w:val="6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494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86701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Kasturi (Recipient parent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47F2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10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192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100.1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8239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1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B498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26.0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884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276.4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6E95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628.1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2494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45.8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1C1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185.7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D268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168.65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CF1E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90.875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8D60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3456</w:t>
            </w:r>
          </w:p>
        </w:tc>
      </w:tr>
      <w:tr w:rsidR="00FE76DA" w:rsidRPr="00FE76DA" w14:paraId="4DD2A7FC" w14:textId="77777777" w:rsidTr="00FE76DA">
        <w:trPr>
          <w:trHeight w:val="64"/>
          <w:jc w:val="center"/>
        </w:trPr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86792" w14:textId="77777777" w:rsidR="00FE76DA" w:rsidRPr="00FE76DA" w:rsidRDefault="00FE76DA" w:rsidP="00FE76DA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bidi="bn-IN"/>
              </w:rPr>
            </w:pPr>
            <w:r w:rsidRPr="00FE76DA">
              <w:rPr>
                <w:rFonts w:ascii="Calibri" w:hAnsi="Calibri" w:cs="Calibri"/>
                <w:color w:val="000000"/>
                <w:sz w:val="22"/>
                <w:szCs w:val="22"/>
                <w:lang w:bidi="bn-IN"/>
              </w:rPr>
              <w:t> 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A249C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Shabhagidhan (Drought tolerant check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B1C9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9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55F6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101.67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96D8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C751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23.74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5D0E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272.5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BC89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571.3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B3C2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48.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02C5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179.4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2D77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164.3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07E0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91.56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F497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3407</w:t>
            </w:r>
          </w:p>
        </w:tc>
      </w:tr>
    </w:tbl>
    <w:p w14:paraId="256BAFF6" w14:textId="11F9BE97" w:rsidR="00107877" w:rsidRPr="00107877" w:rsidRDefault="00107877" w:rsidP="00107877">
      <w:pPr>
        <w:spacing w:line="240" w:lineRule="auto"/>
        <w:rPr>
          <w:color w:val="000000"/>
          <w:sz w:val="20"/>
          <w:szCs w:val="20"/>
          <w:lang w:val="en-US"/>
        </w:rPr>
        <w:sectPr w:rsidR="00107877" w:rsidRPr="00107877" w:rsidSect="009E4C91">
          <w:pgSz w:w="16838" w:h="11906" w:orient="landscape"/>
          <w:pgMar w:top="2160" w:right="1440" w:bottom="1355" w:left="1440" w:header="709" w:footer="283" w:gutter="0"/>
          <w:cols w:space="720"/>
        </w:sectPr>
      </w:pPr>
      <w:r w:rsidRPr="00107877">
        <w:rPr>
          <w:b/>
          <w:color w:val="000000"/>
          <w:sz w:val="20"/>
          <w:szCs w:val="20"/>
          <w:lang w:val="en-US"/>
        </w:rPr>
        <w:t>DTF:</w:t>
      </w:r>
      <w:r w:rsidRPr="00107877">
        <w:rPr>
          <w:color w:val="000000"/>
          <w:sz w:val="20"/>
          <w:szCs w:val="20"/>
          <w:lang w:val="en-US"/>
        </w:rPr>
        <w:t xml:space="preserve"> </w:t>
      </w:r>
      <w:r w:rsidR="00FE76DA">
        <w:rPr>
          <w:color w:val="000000"/>
          <w:sz w:val="20"/>
          <w:szCs w:val="20"/>
        </w:rPr>
        <w:t>D</w:t>
      </w:r>
      <w:r w:rsidR="00FE76DA" w:rsidRPr="00FE76DA">
        <w:rPr>
          <w:color w:val="000000"/>
          <w:sz w:val="20"/>
          <w:szCs w:val="20"/>
        </w:rPr>
        <w:t>ays to 50% flowering</w:t>
      </w:r>
      <w:r w:rsidR="00FE76DA" w:rsidRPr="00107877">
        <w:rPr>
          <w:color w:val="000000"/>
          <w:sz w:val="20"/>
          <w:szCs w:val="20"/>
          <w:lang w:val="en-US"/>
        </w:rPr>
        <w:t xml:space="preserve"> </w:t>
      </w:r>
      <w:r w:rsidRPr="00107877">
        <w:rPr>
          <w:color w:val="000000"/>
          <w:sz w:val="20"/>
          <w:szCs w:val="20"/>
          <w:lang w:val="en-US"/>
        </w:rPr>
        <w:t xml:space="preserve">(days); </w:t>
      </w:r>
      <w:r w:rsidRPr="00107877">
        <w:rPr>
          <w:b/>
          <w:color w:val="000000"/>
          <w:sz w:val="20"/>
          <w:szCs w:val="20"/>
          <w:lang w:val="en-US"/>
        </w:rPr>
        <w:t>PHT:</w:t>
      </w:r>
      <w:r w:rsidRPr="00107877">
        <w:rPr>
          <w:color w:val="000000"/>
          <w:sz w:val="20"/>
          <w:szCs w:val="20"/>
          <w:lang w:val="en-US"/>
        </w:rPr>
        <w:t xml:space="preserve"> Plant height (cm); </w:t>
      </w:r>
      <w:r w:rsidRPr="00107877">
        <w:rPr>
          <w:b/>
          <w:color w:val="000000"/>
          <w:sz w:val="20"/>
          <w:szCs w:val="20"/>
          <w:lang w:val="en-US"/>
        </w:rPr>
        <w:t>NPT:</w:t>
      </w:r>
      <w:r w:rsidRPr="00107877">
        <w:rPr>
          <w:color w:val="000000"/>
          <w:sz w:val="20"/>
          <w:szCs w:val="20"/>
          <w:lang w:val="en-US"/>
        </w:rPr>
        <w:t xml:space="preserve"> Number of productive tillers; </w:t>
      </w:r>
      <w:r w:rsidRPr="00107877">
        <w:rPr>
          <w:b/>
          <w:color w:val="000000"/>
          <w:sz w:val="20"/>
          <w:szCs w:val="20"/>
          <w:lang w:val="en-US"/>
        </w:rPr>
        <w:t>PL:</w:t>
      </w:r>
      <w:r w:rsidRPr="00107877">
        <w:rPr>
          <w:color w:val="000000"/>
          <w:sz w:val="20"/>
          <w:szCs w:val="20"/>
          <w:lang w:val="en-US"/>
        </w:rPr>
        <w:t xml:space="preserve"> Panicle length (cm); </w:t>
      </w:r>
      <w:r w:rsidRPr="00107877">
        <w:rPr>
          <w:b/>
          <w:color w:val="000000"/>
          <w:sz w:val="20"/>
          <w:szCs w:val="20"/>
          <w:lang w:val="en-US"/>
        </w:rPr>
        <w:t>PY:</w:t>
      </w:r>
      <w:r w:rsidRPr="00107877">
        <w:rPr>
          <w:color w:val="000000"/>
          <w:sz w:val="20"/>
          <w:szCs w:val="20"/>
          <w:lang w:val="en-US"/>
        </w:rPr>
        <w:t xml:space="preserve"> Plot yield (g); </w:t>
      </w:r>
      <w:r w:rsidRPr="00107877">
        <w:rPr>
          <w:b/>
          <w:color w:val="000000"/>
          <w:sz w:val="20"/>
          <w:szCs w:val="20"/>
          <w:lang w:val="en-US"/>
        </w:rPr>
        <w:t>BM:</w:t>
      </w:r>
      <w:r w:rsidRPr="00107877">
        <w:rPr>
          <w:color w:val="000000"/>
          <w:sz w:val="20"/>
          <w:szCs w:val="20"/>
          <w:lang w:val="en-US"/>
        </w:rPr>
        <w:t xml:space="preserve"> Biomass (g); </w:t>
      </w:r>
      <w:r w:rsidRPr="00107877">
        <w:rPr>
          <w:b/>
          <w:color w:val="000000"/>
          <w:sz w:val="20"/>
          <w:szCs w:val="20"/>
          <w:lang w:val="en-US"/>
        </w:rPr>
        <w:t>HI:</w:t>
      </w:r>
      <w:r w:rsidRPr="00107877">
        <w:rPr>
          <w:color w:val="000000"/>
          <w:sz w:val="20"/>
          <w:szCs w:val="20"/>
          <w:lang w:val="en-US"/>
        </w:rPr>
        <w:t xml:space="preserve"> Harvest index (%); </w:t>
      </w:r>
      <w:r w:rsidRPr="00107877">
        <w:rPr>
          <w:b/>
          <w:color w:val="000000"/>
          <w:sz w:val="20"/>
          <w:szCs w:val="20"/>
          <w:lang w:val="en-US"/>
        </w:rPr>
        <w:t>TGP:</w:t>
      </w:r>
      <w:r w:rsidRPr="00107877">
        <w:rPr>
          <w:color w:val="000000"/>
          <w:sz w:val="20"/>
          <w:szCs w:val="20"/>
          <w:lang w:val="en-US"/>
        </w:rPr>
        <w:t xml:space="preserve"> Total number of grains per panicle; </w:t>
      </w:r>
      <w:r w:rsidRPr="00107877">
        <w:rPr>
          <w:b/>
          <w:color w:val="000000"/>
          <w:sz w:val="20"/>
          <w:szCs w:val="20"/>
          <w:lang w:val="en-US"/>
        </w:rPr>
        <w:t>TFGP:</w:t>
      </w:r>
      <w:r w:rsidRPr="00107877">
        <w:rPr>
          <w:color w:val="000000"/>
          <w:sz w:val="20"/>
          <w:szCs w:val="20"/>
          <w:lang w:val="en-US"/>
        </w:rPr>
        <w:t xml:space="preserve"> Total number of filled grains per panicle; </w:t>
      </w:r>
      <w:r w:rsidRPr="00107877">
        <w:rPr>
          <w:b/>
          <w:color w:val="000000"/>
          <w:sz w:val="20"/>
          <w:szCs w:val="20"/>
          <w:lang w:val="en-US"/>
        </w:rPr>
        <w:t>SPF%:</w:t>
      </w:r>
      <w:r w:rsidRPr="00107877">
        <w:rPr>
          <w:color w:val="000000"/>
          <w:sz w:val="20"/>
          <w:szCs w:val="20"/>
          <w:lang w:val="en-US"/>
        </w:rPr>
        <w:t xml:space="preserve"> Spikelet fertility percentage;</w:t>
      </w:r>
      <w:r w:rsidRPr="00107877">
        <w:rPr>
          <w:b/>
          <w:color w:val="000000"/>
          <w:sz w:val="20"/>
          <w:szCs w:val="20"/>
          <w:lang w:val="en-US"/>
        </w:rPr>
        <w:t xml:space="preserve"> GY:</w:t>
      </w:r>
      <w:r w:rsidRPr="00107877">
        <w:rPr>
          <w:color w:val="000000"/>
          <w:sz w:val="20"/>
          <w:szCs w:val="20"/>
          <w:lang w:val="en-US"/>
        </w:rPr>
        <w:t xml:space="preserve"> Yield in Kg/h</w:t>
      </w:r>
    </w:p>
    <w:p w14:paraId="7F1082C9" w14:textId="1F1D55C2" w:rsidR="00FE76DA" w:rsidRPr="003D4BFF" w:rsidRDefault="00D74D5C" w:rsidP="00FE76DA">
      <w:pPr>
        <w:keepNext/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rPr>
          <w:b/>
          <w:color w:val="000000"/>
        </w:rPr>
      </w:pPr>
      <w:r w:rsidRPr="003D4BFF">
        <w:rPr>
          <w:rFonts w:eastAsia="Arial"/>
          <w:b/>
          <w:color w:val="000000"/>
        </w:rPr>
        <w:lastRenderedPageBreak/>
        <w:t xml:space="preserve">Table </w:t>
      </w:r>
      <w:r w:rsidR="0045051D">
        <w:rPr>
          <w:rFonts w:eastAsia="Arial"/>
          <w:b/>
          <w:color w:val="000000"/>
        </w:rPr>
        <w:t>S</w:t>
      </w:r>
      <w:r w:rsidR="009E4C91">
        <w:rPr>
          <w:rFonts w:eastAsia="Arial"/>
          <w:b/>
          <w:color w:val="000000"/>
        </w:rPr>
        <w:t>3</w:t>
      </w:r>
      <w:r w:rsidRPr="003D4BFF">
        <w:rPr>
          <w:rFonts w:eastAsia="Arial"/>
          <w:bCs/>
          <w:color w:val="000000"/>
        </w:rPr>
        <w:t xml:space="preserve">. </w:t>
      </w:r>
      <w:r w:rsidR="00107877" w:rsidRPr="003D4BFF">
        <w:rPr>
          <w:rFonts w:eastAsia="Arial"/>
          <w:bCs/>
          <w:color w:val="000000"/>
        </w:rPr>
        <w:t xml:space="preserve">Promising lines identified for grain yield under reproductive stage drought stress condition </w:t>
      </w:r>
      <w:r w:rsidR="00FE76DA" w:rsidRPr="003D4BFF">
        <w:rPr>
          <w:rFonts w:eastAsia="Arial"/>
          <w:bCs/>
          <w:color w:val="000000"/>
        </w:rPr>
        <w:t>of 2015 WS</w:t>
      </w:r>
      <w:r w:rsidR="00107877" w:rsidRPr="003D4BFF">
        <w:rPr>
          <w:rFonts w:eastAsia="Arial"/>
          <w:bCs/>
          <w:color w:val="000000"/>
        </w:rPr>
        <w:t xml:space="preserve"> and </w:t>
      </w:r>
      <w:r w:rsidR="00FE76DA" w:rsidRPr="003D4BFF">
        <w:rPr>
          <w:rFonts w:eastAsia="Arial"/>
          <w:bCs/>
          <w:color w:val="000000"/>
        </w:rPr>
        <w:t xml:space="preserve">2016 WS </w:t>
      </w:r>
      <w:r w:rsidR="00107877" w:rsidRPr="003D4BFF">
        <w:rPr>
          <w:rFonts w:eastAsia="Arial"/>
          <w:bCs/>
          <w:color w:val="000000"/>
        </w:rPr>
        <w:t xml:space="preserve">having yield advantage over popular drought-tolerant check, Shabhagidhan and drought donor Chao Khaw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36"/>
        <w:gridCol w:w="274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27"/>
      </w:tblGrid>
      <w:tr w:rsidR="00FE76DA" w:rsidRPr="00FE76DA" w14:paraId="166938EA" w14:textId="77777777" w:rsidTr="00FE76DA">
        <w:trPr>
          <w:trHeight w:val="317"/>
          <w:tblHeader/>
          <w:jc w:val="center"/>
        </w:trPr>
        <w:tc>
          <w:tcPr>
            <w:tcW w:w="3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4445DB" w14:textId="77777777" w:rsidR="00FE76DA" w:rsidRPr="00FE76DA" w:rsidRDefault="00FE76DA" w:rsidP="00FE76DA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18"/>
                <w:szCs w:val="18"/>
                <w:lang w:val="en-US" w:bidi="bn-IN"/>
              </w:rPr>
              <w:t>Sl. No.</w:t>
            </w:r>
          </w:p>
        </w:tc>
        <w:tc>
          <w:tcPr>
            <w:tcW w:w="9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38D126" w14:textId="77777777" w:rsidR="00FE76DA" w:rsidRPr="00FE76DA" w:rsidRDefault="00FE76DA" w:rsidP="00FE76DA">
            <w:pPr>
              <w:spacing w:after="0" w:line="240" w:lineRule="auto"/>
              <w:jc w:val="left"/>
              <w:rPr>
                <w:b/>
                <w:bCs/>
                <w:color w:val="000000"/>
                <w:sz w:val="18"/>
                <w:szCs w:val="18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18"/>
                <w:szCs w:val="18"/>
                <w:lang w:val="en-US" w:bidi="bn-IN"/>
              </w:rPr>
              <w:t>Promising lines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BCA2E7" w14:textId="77777777" w:rsidR="00FE76DA" w:rsidRPr="00FE76DA" w:rsidRDefault="00FE76DA" w:rsidP="00FE76DA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18"/>
                <w:szCs w:val="18"/>
                <w:lang w:val="en-US" w:bidi="bn-IN"/>
              </w:rPr>
              <w:t xml:space="preserve">DTF 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C25ABF" w14:textId="77777777" w:rsidR="00FE76DA" w:rsidRPr="00FE76DA" w:rsidRDefault="00FE76DA" w:rsidP="00FE76DA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18"/>
                <w:szCs w:val="18"/>
                <w:lang w:val="en-US" w:bidi="bn-IN"/>
              </w:rPr>
              <w:t xml:space="preserve">PHT 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2041B4" w14:textId="77777777" w:rsidR="00FE76DA" w:rsidRPr="00FE76DA" w:rsidRDefault="00FE76DA" w:rsidP="00FE76DA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18"/>
                <w:szCs w:val="18"/>
                <w:lang w:val="en-US" w:bidi="bn-IN"/>
              </w:rPr>
              <w:t xml:space="preserve">NPT 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857B05" w14:textId="77777777" w:rsidR="00FE76DA" w:rsidRPr="00FE76DA" w:rsidRDefault="00FE76DA" w:rsidP="00FE76DA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18"/>
                <w:szCs w:val="18"/>
                <w:lang w:val="en-US" w:bidi="bn-IN"/>
              </w:rPr>
              <w:t xml:space="preserve">PL 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CD468F" w14:textId="77777777" w:rsidR="00FE76DA" w:rsidRPr="00FE76DA" w:rsidRDefault="00FE76DA" w:rsidP="00FE76DA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18"/>
                <w:szCs w:val="18"/>
                <w:lang w:val="en-US" w:bidi="bn-IN"/>
              </w:rPr>
              <w:t xml:space="preserve">PY 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18AA52" w14:textId="77777777" w:rsidR="00FE76DA" w:rsidRPr="00FE76DA" w:rsidRDefault="00FE76DA" w:rsidP="00FE76DA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18"/>
                <w:szCs w:val="18"/>
                <w:lang w:val="en-US" w:bidi="bn-IN"/>
              </w:rPr>
              <w:t xml:space="preserve">BM 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4B0BD7" w14:textId="77777777" w:rsidR="00FE76DA" w:rsidRPr="00FE76DA" w:rsidRDefault="00FE76DA" w:rsidP="00FE76DA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18"/>
                <w:szCs w:val="18"/>
                <w:lang w:val="en-US" w:bidi="bn-IN"/>
              </w:rPr>
              <w:t xml:space="preserve">HI 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122147" w14:textId="77777777" w:rsidR="00FE76DA" w:rsidRPr="00FE76DA" w:rsidRDefault="00FE76DA" w:rsidP="00FE76DA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18"/>
                <w:szCs w:val="18"/>
                <w:lang w:val="en-US" w:bidi="bn-IN"/>
              </w:rPr>
              <w:t xml:space="preserve">TGP 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938978" w14:textId="77777777" w:rsidR="00FE76DA" w:rsidRPr="00FE76DA" w:rsidRDefault="00FE76DA" w:rsidP="00FE76DA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18"/>
                <w:szCs w:val="18"/>
                <w:lang w:val="en-US" w:bidi="bn-IN"/>
              </w:rPr>
              <w:t xml:space="preserve">TFGP 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0D90EB" w14:textId="77777777" w:rsidR="00FE76DA" w:rsidRPr="00FE76DA" w:rsidRDefault="00FE76DA" w:rsidP="00FE76DA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18"/>
                <w:szCs w:val="18"/>
                <w:lang w:val="en-US" w:bidi="bn-IN"/>
              </w:rPr>
              <w:t xml:space="preserve">SPF% 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7D566B" w14:textId="77777777" w:rsidR="00FE76DA" w:rsidRPr="00FE76DA" w:rsidRDefault="00FE76DA" w:rsidP="00FE76DA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18"/>
                <w:szCs w:val="18"/>
                <w:lang w:val="en-US" w:bidi="bn-IN"/>
              </w:rPr>
              <w:t>GY (Kg/ha)</w:t>
            </w:r>
          </w:p>
        </w:tc>
      </w:tr>
      <w:tr w:rsidR="00FE76DA" w:rsidRPr="00FE76DA" w14:paraId="51A4E1F5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92E0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73475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53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440A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0F97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8.2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504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78BE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0.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F347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4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D79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77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5B1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4.3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C47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9092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398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4.4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B407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934.5</w:t>
            </w:r>
          </w:p>
        </w:tc>
      </w:tr>
      <w:tr w:rsidR="00FE76DA" w:rsidRPr="00FE76DA" w14:paraId="7779C74D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D4DD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2925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26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7237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880D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2.3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2C40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7A5F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7225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D382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82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EF94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4.0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D972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C406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09BA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FE10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912.5</w:t>
            </w:r>
          </w:p>
        </w:tc>
      </w:tr>
      <w:tr w:rsidR="00FE76DA" w:rsidRPr="00FE76DA" w14:paraId="0CA5ACFF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FC06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5B4FE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2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D523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8991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9.5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60AA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2A55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04A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9.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F1B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04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819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9.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0AF8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BB8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69EF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6.6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FB1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868.5</w:t>
            </w:r>
          </w:p>
        </w:tc>
      </w:tr>
      <w:tr w:rsidR="00FE76DA" w:rsidRPr="00FE76DA" w14:paraId="5651E8F9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A62B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DE07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45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859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4C90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9.2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7BC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070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CA3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5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FB1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58.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479A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2.2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BC7A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6E5F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163E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7.5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2D56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818</w:t>
            </w:r>
          </w:p>
        </w:tc>
      </w:tr>
      <w:tr w:rsidR="00FE76DA" w:rsidRPr="00FE76DA" w14:paraId="17965188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36B6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C2B2E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61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1589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046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0.4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CCC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489F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9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E39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5.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9C8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05.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E47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8.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FD27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122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341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5.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F1E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815.5</w:t>
            </w:r>
          </w:p>
        </w:tc>
      </w:tr>
      <w:tr w:rsidR="00FE76DA" w:rsidRPr="00FE76DA" w14:paraId="0ECC7E04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28D7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B18BA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14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07E7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FC45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0.4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B164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FDE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86A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9.6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D88E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88.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B066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0.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081A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589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041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5.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B273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745.5</w:t>
            </w:r>
          </w:p>
        </w:tc>
      </w:tr>
      <w:tr w:rsidR="00FE76DA" w:rsidRPr="00FE76DA" w14:paraId="5F5D4D03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B1DC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D362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75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419E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1F7A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0.9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6818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28C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017E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9.4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11EE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84.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C648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8.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987C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9C27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72B6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6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9AB4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743</w:t>
            </w:r>
          </w:p>
        </w:tc>
      </w:tr>
      <w:tr w:rsidR="00FE76DA" w:rsidRPr="00FE76DA" w14:paraId="56CBC18D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541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D4B1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38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A581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BF9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1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F28B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DFA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3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19C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9.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E65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68.4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80A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3.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79D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6C13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E1BF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8.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92A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741.5</w:t>
            </w:r>
          </w:p>
        </w:tc>
      </w:tr>
      <w:tr w:rsidR="00FE76DA" w:rsidRPr="00FE76DA" w14:paraId="20B0F0BE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D1BB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DC926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95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A861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8DD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0.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9CD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CA3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5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0296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9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02FF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86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629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8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EB7C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D62C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2E1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8.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BA18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741.5</w:t>
            </w:r>
          </w:p>
        </w:tc>
      </w:tr>
      <w:tr w:rsidR="00FE76DA" w:rsidRPr="00FE76DA" w14:paraId="57B9AA52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0790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0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9AE5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54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45B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6678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7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9A8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DFEC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5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46BB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8.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6222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83.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8181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0.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FF5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125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43C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3.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F47F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737</w:t>
            </w:r>
          </w:p>
        </w:tc>
      </w:tr>
      <w:tr w:rsidR="00FE76DA" w:rsidRPr="00FE76DA" w14:paraId="26A2C366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7FDD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19962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1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4FF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6B13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6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4A5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231D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0.7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B6D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8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9E0C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73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0F76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1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F09D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999D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0401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2.5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7DB3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733</w:t>
            </w:r>
          </w:p>
        </w:tc>
      </w:tr>
      <w:tr w:rsidR="00FE76DA" w:rsidRPr="00FE76DA" w14:paraId="65B238E6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EECC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E8E7F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34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D6FC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7319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4.3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63C1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BD6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6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D249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8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122A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65.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B0ED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3.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48A4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A50B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49E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3.2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EE8B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730</w:t>
            </w:r>
          </w:p>
        </w:tc>
      </w:tr>
      <w:tr w:rsidR="00FE76DA" w:rsidRPr="00FE76DA" w14:paraId="3D5DF490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DC4F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A29C6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63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155F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AC8A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1.2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A12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36A5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3CAF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6.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E88D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30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D73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4.0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1C99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EFC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0B9C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4.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3A1A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711</w:t>
            </w:r>
          </w:p>
        </w:tc>
      </w:tr>
      <w:tr w:rsidR="00FE76DA" w:rsidRPr="00FE76DA" w14:paraId="240959F0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C112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BEC87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97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DB03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DF82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60FF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0479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3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7F85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6.4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E5B0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90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6CAF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0.5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58B7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489B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3BC0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3.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E34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705.5</w:t>
            </w:r>
          </w:p>
        </w:tc>
      </w:tr>
      <w:tr w:rsidR="00FE76DA" w:rsidRPr="00FE76DA" w14:paraId="334A9FCB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C0DA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763F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64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624E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29FD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7.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AC07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75CE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7CB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6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4ECF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29.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DA8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3.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377B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497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BF0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5.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0723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704</w:t>
            </w:r>
          </w:p>
        </w:tc>
      </w:tr>
      <w:tr w:rsidR="00FE76DA" w:rsidRPr="00FE76DA" w14:paraId="0685BEF8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0F34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D8E4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39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78FB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9CF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8.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1BE5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0D67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4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F930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5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8558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77.6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CC2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9.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3BEF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2547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006D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7.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25DC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98.5</w:t>
            </w:r>
          </w:p>
        </w:tc>
      </w:tr>
      <w:tr w:rsidR="00FE76DA" w:rsidRPr="00FE76DA" w14:paraId="5C1E5CB5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F1B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57146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35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731D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FF3C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9.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7D7A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407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EBEB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5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690D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92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FBB1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7.5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F8B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657C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2069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5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4C46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97</w:t>
            </w:r>
          </w:p>
        </w:tc>
      </w:tr>
      <w:tr w:rsidR="00FE76DA" w:rsidRPr="00FE76DA" w14:paraId="4B732C20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770A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AB6C0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12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1C10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559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4.9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AEA6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50E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6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E8AF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4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639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52.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9A2F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2.3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D02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7035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048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6.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0DD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80</w:t>
            </w:r>
          </w:p>
        </w:tc>
      </w:tr>
      <w:tr w:rsidR="00FE76DA" w:rsidRPr="00FE76DA" w14:paraId="70EEB061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0AFD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70B13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39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0995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81D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2.5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88B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9023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6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69A8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3.6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D66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28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8117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7.3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22F0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3AD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8B7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5.4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033C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71</w:t>
            </w:r>
          </w:p>
        </w:tc>
      </w:tr>
      <w:tr w:rsidR="00FE76DA" w:rsidRPr="00FE76DA" w14:paraId="41EC694A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72B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0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A0170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2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5F94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1A7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7.4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583F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3B08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291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3.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AAB6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55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69E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1.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1BAE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1C2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233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5.9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CCF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64.5</w:t>
            </w:r>
          </w:p>
        </w:tc>
      </w:tr>
      <w:tr w:rsidR="00FE76DA" w:rsidRPr="00FE76DA" w14:paraId="1CF52BDB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006E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5057D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06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49C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B281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0.8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CE6A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2DC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0.8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BD8B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2.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64DC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64.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C9F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7.7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7619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CB4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5DA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4.0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58B7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62</w:t>
            </w:r>
          </w:p>
        </w:tc>
      </w:tr>
      <w:tr w:rsidR="00FE76DA" w:rsidRPr="00FE76DA" w14:paraId="06ED24DF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243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8FEB0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52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F50B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8982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0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307C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E732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5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45D7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2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142F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10.6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3D1A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2.7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FDE0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54F8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9464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9.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A409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59.5</w:t>
            </w:r>
          </w:p>
        </w:tc>
      </w:tr>
      <w:tr w:rsidR="00FE76DA" w:rsidRPr="00FE76DA" w14:paraId="14883F84" w14:textId="77777777" w:rsidTr="003D4BFF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AC391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3</w:t>
            </w:r>
          </w:p>
        </w:tc>
        <w:tc>
          <w:tcPr>
            <w:tcW w:w="9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16ABB4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40-B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C5E06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2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3E71E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2.38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A3DA3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F77E7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19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BC943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2.3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8E15A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90.2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E0CF0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6.8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731DF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4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50EE6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9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D6102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4.93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367DE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54</w:t>
            </w:r>
          </w:p>
        </w:tc>
      </w:tr>
      <w:tr w:rsidR="00FE76DA" w:rsidRPr="00FE76DA" w14:paraId="3C136917" w14:textId="77777777" w:rsidTr="003D4BFF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95A7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01A7C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49-B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4FB0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F690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1.6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C11F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94EC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5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0D8C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1.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A118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64.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E645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0.3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B6B3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C02B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08D4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6.0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9C1F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49</w:t>
            </w:r>
          </w:p>
        </w:tc>
      </w:tr>
      <w:tr w:rsidR="00FE76DA" w:rsidRPr="00FE76DA" w14:paraId="56219B68" w14:textId="77777777" w:rsidTr="003D4BFF">
        <w:trPr>
          <w:trHeight w:val="317"/>
          <w:jc w:val="center"/>
        </w:trPr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B365F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lastRenderedPageBreak/>
              <w:t>25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5B303C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74-B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564B8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9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9C832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3.92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60A52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AD445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61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231EF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1.8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67920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72.8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5A7F3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8.9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CE7AC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7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49076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4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AE9FF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7.76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3C7A0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47.5</w:t>
            </w:r>
          </w:p>
        </w:tc>
      </w:tr>
      <w:tr w:rsidR="00FE76DA" w:rsidRPr="00FE76DA" w14:paraId="577B982F" w14:textId="77777777" w:rsidTr="003D4BFF">
        <w:trPr>
          <w:trHeight w:val="317"/>
          <w:jc w:val="center"/>
        </w:trPr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53C83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6</w:t>
            </w:r>
          </w:p>
        </w:tc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349AE1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32-B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268CB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4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F146A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3.2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3096B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13A63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0.38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DCE9B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0.25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FE175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67.2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D2885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9.76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C4AD9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19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43969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0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F46BD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8.73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D9897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28</w:t>
            </w:r>
          </w:p>
        </w:tc>
      </w:tr>
      <w:tr w:rsidR="00FE76DA" w:rsidRPr="00FE76DA" w14:paraId="67E4484F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8A29F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7</w:t>
            </w:r>
          </w:p>
        </w:tc>
        <w:tc>
          <w:tcPr>
            <w:tcW w:w="9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78382D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11-B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0FFB9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2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331F7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4.68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4A71F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020B6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17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7D75D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0.2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1EB51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65.45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16E49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9.85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4D350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3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F806C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2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29448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1.04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36E46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27.5</w:t>
            </w:r>
          </w:p>
        </w:tc>
      </w:tr>
      <w:tr w:rsidR="00FE76DA" w:rsidRPr="00FE76DA" w14:paraId="777B3B43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6EE3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B26D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8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FDA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FD10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8.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37ED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006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0.6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C44A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0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BC7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51.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2BF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2.6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98A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AE3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428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5.6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367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26.5</w:t>
            </w:r>
          </w:p>
        </w:tc>
      </w:tr>
      <w:tr w:rsidR="00FE76DA" w:rsidRPr="00FE76DA" w14:paraId="4C394126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D821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4C80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07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A16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8545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9.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7AE7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C318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3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6B1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0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99FF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65.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B1F1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0.5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5D84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70AD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794E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5.7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9122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25</w:t>
            </w:r>
          </w:p>
        </w:tc>
      </w:tr>
      <w:tr w:rsidR="00FE76DA" w:rsidRPr="00FE76DA" w14:paraId="7BDA0B8E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1B7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0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2A60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6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7AA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CB2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5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0CF7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C23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5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EF52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8.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8B7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65.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38FC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9.6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F919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0646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9BA7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6.5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2127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09.5</w:t>
            </w:r>
          </w:p>
        </w:tc>
      </w:tr>
      <w:tr w:rsidR="00FE76DA" w:rsidRPr="00FE76DA" w14:paraId="798E1985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419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42E20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36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A78D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834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2.3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B3D5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C367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B47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8.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424A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37.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C6B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2.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9FE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5C5C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264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7.4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8345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09.5</w:t>
            </w:r>
          </w:p>
        </w:tc>
      </w:tr>
      <w:tr w:rsidR="00FE76DA" w:rsidRPr="00FE76DA" w14:paraId="414731D3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5EAA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78200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27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0D7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9BC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9.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B30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D56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9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E9C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8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1504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01.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1925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4.4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698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529E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6205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6.6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2BE9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01</w:t>
            </w:r>
          </w:p>
        </w:tc>
      </w:tr>
      <w:tr w:rsidR="00FE76DA" w:rsidRPr="00FE76DA" w14:paraId="39B9A15D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F4C9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AEF29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99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5E6B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0C6D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5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8B6B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756E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0CB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7.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7353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55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1B1C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2.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487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14FF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5E86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6.5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0EB2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00</w:t>
            </w:r>
          </w:p>
        </w:tc>
      </w:tr>
      <w:tr w:rsidR="00FE76DA" w:rsidRPr="00FE76DA" w14:paraId="1DB99433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04C1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105B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80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4528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7BA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7.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810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0BF1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3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F598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7.6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B56A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65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3C2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8.5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7FA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447A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D748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3.9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B8AD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95.5</w:t>
            </w:r>
          </w:p>
        </w:tc>
      </w:tr>
      <w:tr w:rsidR="00FE76DA" w:rsidRPr="00FE76DA" w14:paraId="1E23F795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7304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520FD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34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F5F1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567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3.8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0F96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CC1C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2D59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6.4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8198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88.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93C6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4.0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FBAF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5B89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6EDF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4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F62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80.5</w:t>
            </w:r>
          </w:p>
        </w:tc>
      </w:tr>
      <w:tr w:rsidR="00FE76DA" w:rsidRPr="00FE76DA" w14:paraId="47E2CB43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D88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9C017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55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F98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3EC0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8.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30B5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861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5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FE6B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5.4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2C37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93.5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15C8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4.7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8B9D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EF39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359B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5.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4CEE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68.5</w:t>
            </w:r>
          </w:p>
        </w:tc>
      </w:tr>
      <w:tr w:rsidR="00FE76DA" w:rsidRPr="00FE76DA" w14:paraId="407518AB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CA48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0AB0E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45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140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FF2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9.4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C2DE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982E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DA8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5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EEAC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15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25CB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1.3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BB2B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3BD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A32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4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146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65</w:t>
            </w:r>
          </w:p>
        </w:tc>
      </w:tr>
      <w:tr w:rsidR="00FE76DA" w:rsidRPr="00FE76DA" w14:paraId="0427F8AA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037E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C91D3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76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3126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5256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5.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88B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835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5157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4.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58D8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39.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2AA2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2.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E35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CC23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C5F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6.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E9CF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61</w:t>
            </w:r>
          </w:p>
        </w:tc>
      </w:tr>
      <w:tr w:rsidR="00FE76DA" w:rsidRPr="00FE76DA" w14:paraId="03988204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B31D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361F6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10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134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B516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2.6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ED3D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240B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9833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4.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EEC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72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097B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5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12E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3778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CCFE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6.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0BFB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54.5</w:t>
            </w:r>
          </w:p>
        </w:tc>
      </w:tr>
      <w:tr w:rsidR="00FE76DA" w:rsidRPr="00FE76DA" w14:paraId="1E476DAD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08A7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0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C440E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66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A49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687C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2.5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3C35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9F01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0.7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C9C7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4.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C444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33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300C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3.8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093C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109F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FAB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4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D18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53.5</w:t>
            </w:r>
          </w:p>
        </w:tc>
      </w:tr>
      <w:tr w:rsidR="00FE76DA" w:rsidRPr="00FE76DA" w14:paraId="69611527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74CA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49576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70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68DD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C068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1.5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38DA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E68C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.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6991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3.6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B2E4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69.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AC1A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4.5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4843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18D5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9495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7.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0BC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45.5</w:t>
            </w:r>
          </w:p>
        </w:tc>
      </w:tr>
      <w:tr w:rsidR="00FE76DA" w:rsidRPr="00FE76DA" w14:paraId="5A768249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5720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44FDB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38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8722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11E9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3.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2C1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791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.2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2836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740B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59.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48F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9.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BB97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72D3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DF0F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5.3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3169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38</w:t>
            </w:r>
          </w:p>
        </w:tc>
      </w:tr>
      <w:tr w:rsidR="00FE76DA" w:rsidRPr="00FE76DA" w14:paraId="6062EACC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105D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A8C81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60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D2AE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4758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6.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D951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323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.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E888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2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846C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97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0592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5.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8CF4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4099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1C8C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3.7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0D7C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36.5</w:t>
            </w:r>
          </w:p>
        </w:tc>
      </w:tr>
      <w:tr w:rsidR="00FE76DA" w:rsidRPr="00FE76DA" w14:paraId="4981F8BB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777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E487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44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8CFC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031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9.7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BAEF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641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3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889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18.5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BF89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34.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BF29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6.5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5BCB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5344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3A7C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4.6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7DC7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82</w:t>
            </w:r>
          </w:p>
        </w:tc>
      </w:tr>
      <w:tr w:rsidR="00FE76DA" w:rsidRPr="00FE76DA" w14:paraId="593B88D7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FF18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A356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155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0F06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C1A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0.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86DB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60E1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0.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6CDC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18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08A0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84.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C26B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1.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94E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B018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D7A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5.8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B4D2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80</w:t>
            </w:r>
          </w:p>
        </w:tc>
      </w:tr>
      <w:tr w:rsidR="00FE76DA" w:rsidRPr="00FE76DA" w14:paraId="5D520212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D785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AD4E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24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8462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9191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9.4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3908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C150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0.6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ECDA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18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3ACE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86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BCBD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1.6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8C9D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4B7F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25DA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5.7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21E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76</w:t>
            </w:r>
          </w:p>
        </w:tc>
      </w:tr>
      <w:tr w:rsidR="00FE76DA" w:rsidRPr="00FE76DA" w14:paraId="51B7805C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545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D70DC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5-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5BB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DA93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9.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458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F56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0.4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7547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17.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F861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74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D5D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3.6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DA7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AE6C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3B76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7.0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FDB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74.5</w:t>
            </w:r>
          </w:p>
        </w:tc>
      </w:tr>
      <w:tr w:rsidR="00FE76DA" w:rsidRPr="00FE76DA" w14:paraId="60387868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C43C7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8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4F6790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IR 128807-46-B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44AEB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F0880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5.1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9FB96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979E9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.2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AC1DB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15.6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FBB51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49.7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5E15A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7.4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70B42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BB2C6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A26FA4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4.9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A1975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46</w:t>
            </w:r>
          </w:p>
        </w:tc>
      </w:tr>
      <w:tr w:rsidR="00FE76DA" w:rsidRPr="00FE76DA" w14:paraId="57E169C0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0101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601D1" w14:textId="77777777" w:rsidR="00FE76DA" w:rsidRPr="00FE76DA" w:rsidRDefault="00FE76DA" w:rsidP="00FE76DA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20"/>
                <w:szCs w:val="20"/>
                <w:lang w:val="en-US" w:bidi="bn-IN"/>
              </w:rPr>
              <w:t>Mean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0A97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0E09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1.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DAF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09B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1.3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5EFC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32.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D4D0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314.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29A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4.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244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2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6F43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6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753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5.4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572C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650</w:t>
            </w:r>
          </w:p>
        </w:tc>
      </w:tr>
      <w:tr w:rsidR="00FE76DA" w:rsidRPr="00FE76DA" w14:paraId="6B8B9B41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2D7B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9A58C" w14:textId="77777777" w:rsidR="00FE76DA" w:rsidRPr="00FE76DA" w:rsidRDefault="00FE76DA" w:rsidP="00FE76DA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20"/>
                <w:szCs w:val="20"/>
                <w:lang w:val="en-US" w:bidi="bn-IN"/>
              </w:rPr>
              <w:t>Min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DCA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CCE3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73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F5FD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380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0.3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E79F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15.6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407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33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AB8E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9.7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414B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B7D2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543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9.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7E4A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446</w:t>
            </w:r>
          </w:p>
        </w:tc>
      </w:tr>
      <w:tr w:rsidR="00FE76DA" w:rsidRPr="00FE76DA" w14:paraId="34174466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CFFC7B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lastRenderedPageBreak/>
              <w:t> 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15DBDD" w14:textId="77777777" w:rsidR="00FE76DA" w:rsidRPr="00FE76DA" w:rsidRDefault="00FE76DA" w:rsidP="00FE76DA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b/>
                <w:bCs/>
                <w:color w:val="000000"/>
                <w:sz w:val="20"/>
                <w:szCs w:val="20"/>
                <w:lang w:val="en-US" w:bidi="bn-IN"/>
              </w:rPr>
              <w:t>Ma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A09DA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CDE15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91.5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4BC61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FB2C4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22.8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DDB9F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4.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34185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490.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9692C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4.0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88C51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5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FDC81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8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F0FD4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58.7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327DF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rFonts w:eastAsia="Bookman Old Style"/>
                <w:color w:val="000000"/>
                <w:sz w:val="20"/>
                <w:szCs w:val="20"/>
                <w:lang w:val="en-US" w:bidi="bn-IN"/>
              </w:rPr>
              <w:t>1935</w:t>
            </w:r>
          </w:p>
        </w:tc>
      </w:tr>
      <w:tr w:rsidR="00FE76DA" w:rsidRPr="00FE76DA" w14:paraId="675C4DF6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C475" w14:textId="77777777" w:rsidR="00FE76DA" w:rsidRPr="00FE76DA" w:rsidRDefault="00FE76DA" w:rsidP="00FE76DA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bidi="bn-IN"/>
              </w:rPr>
            </w:pPr>
            <w:r w:rsidRPr="00FE76DA">
              <w:rPr>
                <w:rFonts w:ascii="Calibri" w:hAnsi="Calibri" w:cs="Calibri"/>
                <w:color w:val="000000"/>
                <w:sz w:val="22"/>
                <w:szCs w:val="22"/>
                <w:lang w:bidi="bn-IN"/>
              </w:rPr>
              <w:t> 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C0AD" w14:textId="6C74652B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Chao Khaw (Donor parent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4969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84.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444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67.3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4CDC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5.835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631E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21.2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5BED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96.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6257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200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932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48.7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5D9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140.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C5D1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79.46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236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56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9F22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1210</w:t>
            </w:r>
          </w:p>
        </w:tc>
      </w:tr>
      <w:tr w:rsidR="00FE76DA" w:rsidRPr="00FE76DA" w14:paraId="0125FB82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B74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DE6C6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IR 64 (Check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E93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89.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187B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68.4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F91A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5.06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934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20.65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DBF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49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37B8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145.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6AEC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34.5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AEB3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138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F8E2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61.14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45E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46.4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FCA05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616.5</w:t>
            </w:r>
          </w:p>
        </w:tc>
      </w:tr>
      <w:tr w:rsidR="00FE76DA" w:rsidRPr="00FE76DA" w14:paraId="19CB51C8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6DF7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57FF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Kasturi (Recipient parent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5D0F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98.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EE84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85.5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2B7E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5.37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E76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22.3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E9B9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51.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3874F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157.6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AB5EB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34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D882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140.5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A86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57.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93616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41.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CD7B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640.5</w:t>
            </w:r>
          </w:p>
        </w:tc>
      </w:tr>
      <w:tr w:rsidR="00FE76DA" w:rsidRPr="00FE76DA" w14:paraId="6105A1CB" w14:textId="77777777" w:rsidTr="00FE76DA">
        <w:trPr>
          <w:trHeight w:val="317"/>
          <w:jc w:val="center"/>
        </w:trPr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D2D24" w14:textId="77777777" w:rsidR="00FE76DA" w:rsidRPr="00FE76DA" w:rsidRDefault="00FE76DA" w:rsidP="00FE76DA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bidi="bn-IN"/>
              </w:rPr>
            </w:pPr>
            <w:r w:rsidRPr="00FE76DA">
              <w:rPr>
                <w:rFonts w:ascii="Calibri" w:hAnsi="Calibri" w:cs="Calibri"/>
                <w:color w:val="000000"/>
                <w:sz w:val="22"/>
                <w:szCs w:val="22"/>
                <w:lang w:bidi="bn-IN"/>
              </w:rPr>
              <w:t> 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97C7F" w14:textId="77777777" w:rsidR="00FE76DA" w:rsidRPr="00FE76DA" w:rsidRDefault="00FE76DA" w:rsidP="00FE76DA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Shabhagidhan (Drought tolerant check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9D36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90.04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EEF68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65.4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320FA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6.451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4F980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22.3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485C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75.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E15A9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194.4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1EED3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38.96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40D5C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137.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1743D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71.09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51EA1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51.4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4D17E" w14:textId="77777777" w:rsidR="00FE76DA" w:rsidRPr="00FE76DA" w:rsidRDefault="00FE76DA" w:rsidP="00FE76D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bidi="bn-IN"/>
              </w:rPr>
            </w:pPr>
            <w:r w:rsidRPr="00FE76DA">
              <w:rPr>
                <w:color w:val="000000"/>
                <w:sz w:val="20"/>
                <w:szCs w:val="20"/>
                <w:lang w:bidi="bn-IN"/>
              </w:rPr>
              <w:t>940</w:t>
            </w:r>
          </w:p>
        </w:tc>
      </w:tr>
    </w:tbl>
    <w:p w14:paraId="6BABA94C" w14:textId="7202890E" w:rsidR="00107877" w:rsidRPr="00832B17" w:rsidRDefault="00107877" w:rsidP="00107877">
      <w:pPr>
        <w:spacing w:line="240" w:lineRule="auto"/>
        <w:rPr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DTF:</w:t>
      </w:r>
      <w:r>
        <w:rPr>
          <w:color w:val="000000"/>
          <w:sz w:val="20"/>
          <w:szCs w:val="20"/>
        </w:rPr>
        <w:t xml:space="preserve"> </w:t>
      </w:r>
      <w:r w:rsidR="00FE76DA">
        <w:rPr>
          <w:color w:val="000000"/>
          <w:sz w:val="20"/>
          <w:szCs w:val="20"/>
        </w:rPr>
        <w:t>D</w:t>
      </w:r>
      <w:r w:rsidR="00FE76DA" w:rsidRPr="00FE76DA">
        <w:rPr>
          <w:color w:val="000000"/>
          <w:sz w:val="20"/>
          <w:szCs w:val="20"/>
        </w:rPr>
        <w:t>ays to 50% flowering</w:t>
      </w:r>
      <w:r w:rsidR="00FE76DA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(days); </w:t>
      </w:r>
      <w:r>
        <w:rPr>
          <w:b/>
          <w:color w:val="000000"/>
          <w:sz w:val="20"/>
          <w:szCs w:val="20"/>
        </w:rPr>
        <w:t>PHT:</w:t>
      </w:r>
      <w:r>
        <w:rPr>
          <w:color w:val="000000"/>
          <w:sz w:val="20"/>
          <w:szCs w:val="20"/>
        </w:rPr>
        <w:t xml:space="preserve"> Plant height (cm); </w:t>
      </w:r>
      <w:r>
        <w:rPr>
          <w:b/>
          <w:color w:val="000000"/>
          <w:sz w:val="20"/>
          <w:szCs w:val="20"/>
        </w:rPr>
        <w:t>NPT:</w:t>
      </w:r>
      <w:r>
        <w:rPr>
          <w:color w:val="000000"/>
          <w:sz w:val="20"/>
          <w:szCs w:val="20"/>
        </w:rPr>
        <w:t xml:space="preserve"> Number of productive tillers; </w:t>
      </w:r>
      <w:r>
        <w:rPr>
          <w:b/>
          <w:color w:val="000000"/>
          <w:sz w:val="20"/>
          <w:szCs w:val="20"/>
        </w:rPr>
        <w:t>PL:</w:t>
      </w:r>
      <w:r>
        <w:rPr>
          <w:color w:val="000000"/>
          <w:sz w:val="20"/>
          <w:szCs w:val="20"/>
        </w:rPr>
        <w:t xml:space="preserve"> Panicle length (cm); </w:t>
      </w:r>
      <w:r>
        <w:rPr>
          <w:b/>
          <w:color w:val="000000"/>
          <w:sz w:val="20"/>
          <w:szCs w:val="20"/>
        </w:rPr>
        <w:t>PY:</w:t>
      </w:r>
      <w:r>
        <w:rPr>
          <w:color w:val="000000"/>
          <w:sz w:val="20"/>
          <w:szCs w:val="20"/>
        </w:rPr>
        <w:t xml:space="preserve"> Plot yield (g); </w:t>
      </w:r>
      <w:r>
        <w:rPr>
          <w:b/>
          <w:color w:val="000000"/>
          <w:sz w:val="20"/>
          <w:szCs w:val="20"/>
        </w:rPr>
        <w:t>BM:</w:t>
      </w:r>
      <w:r>
        <w:rPr>
          <w:color w:val="000000"/>
          <w:sz w:val="20"/>
          <w:szCs w:val="20"/>
        </w:rPr>
        <w:t xml:space="preserve"> Biomass (g); </w:t>
      </w:r>
      <w:r>
        <w:rPr>
          <w:b/>
          <w:color w:val="000000"/>
          <w:sz w:val="20"/>
          <w:szCs w:val="20"/>
        </w:rPr>
        <w:t>HI:</w:t>
      </w:r>
      <w:r>
        <w:rPr>
          <w:color w:val="000000"/>
          <w:sz w:val="20"/>
          <w:szCs w:val="20"/>
        </w:rPr>
        <w:t xml:space="preserve"> Harvest index (%); </w:t>
      </w:r>
      <w:r>
        <w:rPr>
          <w:b/>
          <w:color w:val="000000"/>
          <w:sz w:val="20"/>
          <w:szCs w:val="20"/>
        </w:rPr>
        <w:t>TGP:</w:t>
      </w:r>
      <w:r>
        <w:rPr>
          <w:color w:val="000000"/>
          <w:sz w:val="20"/>
          <w:szCs w:val="20"/>
        </w:rPr>
        <w:t xml:space="preserve"> Total number of grains per panicle; </w:t>
      </w:r>
      <w:r>
        <w:rPr>
          <w:b/>
          <w:color w:val="000000"/>
          <w:sz w:val="20"/>
          <w:szCs w:val="20"/>
        </w:rPr>
        <w:t>TFGP:</w:t>
      </w:r>
      <w:r>
        <w:rPr>
          <w:color w:val="000000"/>
          <w:sz w:val="20"/>
          <w:szCs w:val="20"/>
        </w:rPr>
        <w:t xml:space="preserve"> Total number of filled grains per panicle; </w:t>
      </w:r>
      <w:r>
        <w:rPr>
          <w:b/>
          <w:color w:val="000000"/>
          <w:sz w:val="20"/>
          <w:szCs w:val="20"/>
        </w:rPr>
        <w:t>SPF%:</w:t>
      </w:r>
      <w:r>
        <w:rPr>
          <w:color w:val="000000"/>
          <w:sz w:val="20"/>
          <w:szCs w:val="20"/>
        </w:rPr>
        <w:t xml:space="preserve"> Spikelet fertility percentage;</w:t>
      </w:r>
      <w:r w:rsidRPr="00832B17">
        <w:rPr>
          <w:b/>
          <w:color w:val="000000"/>
          <w:sz w:val="20"/>
          <w:szCs w:val="20"/>
        </w:rPr>
        <w:t xml:space="preserve"> </w:t>
      </w:r>
      <w:r w:rsidRPr="000B5597">
        <w:rPr>
          <w:b/>
          <w:color w:val="000000"/>
          <w:sz w:val="20"/>
          <w:szCs w:val="20"/>
        </w:rPr>
        <w:t>GY:</w:t>
      </w:r>
      <w:r w:rsidRPr="000B5597">
        <w:rPr>
          <w:color w:val="000000"/>
          <w:sz w:val="20"/>
          <w:szCs w:val="20"/>
        </w:rPr>
        <w:t xml:space="preserve"> Yield in Kg/</w:t>
      </w:r>
      <w:r>
        <w:rPr>
          <w:color w:val="000000"/>
          <w:sz w:val="20"/>
          <w:szCs w:val="20"/>
        </w:rPr>
        <w:t>ha</w:t>
      </w:r>
    </w:p>
    <w:p w14:paraId="00000A78" w14:textId="77777777" w:rsidR="007F677E" w:rsidRPr="0096642C" w:rsidRDefault="007F677E">
      <w:pPr>
        <w:rPr>
          <w:rFonts w:eastAsia="Arial"/>
        </w:rPr>
      </w:pPr>
    </w:p>
    <w:sectPr w:rsidR="007F677E" w:rsidRPr="0096642C">
      <w:pgSz w:w="16838" w:h="11906" w:orient="landscape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3BF4C" w14:textId="77777777" w:rsidR="002A54F4" w:rsidRDefault="002A54F4">
      <w:pPr>
        <w:spacing w:after="0" w:line="240" w:lineRule="auto"/>
      </w:pPr>
      <w:r>
        <w:separator/>
      </w:r>
    </w:p>
  </w:endnote>
  <w:endnote w:type="continuationSeparator" w:id="0">
    <w:p w14:paraId="04925D1A" w14:textId="77777777" w:rsidR="002A54F4" w:rsidRDefault="002A54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A7A" w14:textId="77777777" w:rsidR="007F677E" w:rsidRDefault="007F677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firstLine="72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0606E" w14:textId="77777777" w:rsidR="002A54F4" w:rsidRDefault="002A54F4">
      <w:pPr>
        <w:spacing w:after="0" w:line="240" w:lineRule="auto"/>
      </w:pPr>
      <w:r>
        <w:separator/>
      </w:r>
    </w:p>
  </w:footnote>
  <w:footnote w:type="continuationSeparator" w:id="0">
    <w:p w14:paraId="54FB2EC0" w14:textId="77777777" w:rsidR="002A54F4" w:rsidRDefault="002A54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A79" w14:textId="77777777" w:rsidR="007F677E" w:rsidRDefault="007F677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NzIxMja1MDUztDBT0lEKTi0uzszPAykwNK4FAGVE3f8tAAAA"/>
  </w:docVars>
  <w:rsids>
    <w:rsidRoot w:val="007F677E"/>
    <w:rsid w:val="0001191C"/>
    <w:rsid w:val="00036EEF"/>
    <w:rsid w:val="00057918"/>
    <w:rsid w:val="00082F5F"/>
    <w:rsid w:val="00094231"/>
    <w:rsid w:val="000C0CBA"/>
    <w:rsid w:val="000E7CCC"/>
    <w:rsid w:val="00107877"/>
    <w:rsid w:val="00122A2C"/>
    <w:rsid w:val="00166DF7"/>
    <w:rsid w:val="001C7606"/>
    <w:rsid w:val="001F2D05"/>
    <w:rsid w:val="00213EB6"/>
    <w:rsid w:val="00216215"/>
    <w:rsid w:val="002250A2"/>
    <w:rsid w:val="00245DC6"/>
    <w:rsid w:val="00282652"/>
    <w:rsid w:val="002973EF"/>
    <w:rsid w:val="00297F76"/>
    <w:rsid w:val="002A0C62"/>
    <w:rsid w:val="002A4C1B"/>
    <w:rsid w:val="002A54F4"/>
    <w:rsid w:val="002D37E6"/>
    <w:rsid w:val="00376FE3"/>
    <w:rsid w:val="003A3309"/>
    <w:rsid w:val="003A5374"/>
    <w:rsid w:val="003B1E53"/>
    <w:rsid w:val="003D4BFF"/>
    <w:rsid w:val="00406E47"/>
    <w:rsid w:val="004361ED"/>
    <w:rsid w:val="0045051D"/>
    <w:rsid w:val="00455985"/>
    <w:rsid w:val="004719BB"/>
    <w:rsid w:val="00487E34"/>
    <w:rsid w:val="004B34B3"/>
    <w:rsid w:val="004B375A"/>
    <w:rsid w:val="004C7628"/>
    <w:rsid w:val="004E2F46"/>
    <w:rsid w:val="00500ABA"/>
    <w:rsid w:val="005A068D"/>
    <w:rsid w:val="005A7DB0"/>
    <w:rsid w:val="005B1590"/>
    <w:rsid w:val="005E6144"/>
    <w:rsid w:val="006918EE"/>
    <w:rsid w:val="00697F0A"/>
    <w:rsid w:val="006A2EC2"/>
    <w:rsid w:val="006E25E7"/>
    <w:rsid w:val="006F1A54"/>
    <w:rsid w:val="00700752"/>
    <w:rsid w:val="007052FE"/>
    <w:rsid w:val="00705FF8"/>
    <w:rsid w:val="007206D7"/>
    <w:rsid w:val="007402D5"/>
    <w:rsid w:val="007C0777"/>
    <w:rsid w:val="007E0FC2"/>
    <w:rsid w:val="007F677E"/>
    <w:rsid w:val="00830A13"/>
    <w:rsid w:val="00830C94"/>
    <w:rsid w:val="00886A7F"/>
    <w:rsid w:val="00892673"/>
    <w:rsid w:val="00896F38"/>
    <w:rsid w:val="008C04A5"/>
    <w:rsid w:val="008C5D9C"/>
    <w:rsid w:val="008E665D"/>
    <w:rsid w:val="00917D94"/>
    <w:rsid w:val="009225E8"/>
    <w:rsid w:val="009270AA"/>
    <w:rsid w:val="00950F1F"/>
    <w:rsid w:val="0096642C"/>
    <w:rsid w:val="0097072A"/>
    <w:rsid w:val="00994B52"/>
    <w:rsid w:val="009C51B0"/>
    <w:rsid w:val="009C6CBC"/>
    <w:rsid w:val="009D3AFB"/>
    <w:rsid w:val="009D4659"/>
    <w:rsid w:val="009E4C91"/>
    <w:rsid w:val="009F749F"/>
    <w:rsid w:val="00A037EF"/>
    <w:rsid w:val="00A37DE9"/>
    <w:rsid w:val="00A5526B"/>
    <w:rsid w:val="00A952D2"/>
    <w:rsid w:val="00A97388"/>
    <w:rsid w:val="00AB0CE5"/>
    <w:rsid w:val="00AC5AE2"/>
    <w:rsid w:val="00AD5CC0"/>
    <w:rsid w:val="00AE7997"/>
    <w:rsid w:val="00AF35AB"/>
    <w:rsid w:val="00B46CFF"/>
    <w:rsid w:val="00B61AA9"/>
    <w:rsid w:val="00B716EE"/>
    <w:rsid w:val="00B74C5D"/>
    <w:rsid w:val="00B9059A"/>
    <w:rsid w:val="00BA5E6F"/>
    <w:rsid w:val="00BC7BE7"/>
    <w:rsid w:val="00BF0D7E"/>
    <w:rsid w:val="00C15384"/>
    <w:rsid w:val="00C21D36"/>
    <w:rsid w:val="00C3098E"/>
    <w:rsid w:val="00C310E1"/>
    <w:rsid w:val="00C33FBF"/>
    <w:rsid w:val="00C40990"/>
    <w:rsid w:val="00C40DEA"/>
    <w:rsid w:val="00C561CD"/>
    <w:rsid w:val="00C973AA"/>
    <w:rsid w:val="00D74D5C"/>
    <w:rsid w:val="00DC3EE4"/>
    <w:rsid w:val="00DD026C"/>
    <w:rsid w:val="00DF06E4"/>
    <w:rsid w:val="00E1790E"/>
    <w:rsid w:val="00E336B7"/>
    <w:rsid w:val="00E52756"/>
    <w:rsid w:val="00E772EB"/>
    <w:rsid w:val="00EA08C7"/>
    <w:rsid w:val="00EB386D"/>
    <w:rsid w:val="00EB45C2"/>
    <w:rsid w:val="00EC6D2E"/>
    <w:rsid w:val="00F611E3"/>
    <w:rsid w:val="00F954E7"/>
    <w:rsid w:val="00FA5A87"/>
    <w:rsid w:val="00FD28B8"/>
    <w:rsid w:val="00FE26E7"/>
    <w:rsid w:val="00FE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FC90F"/>
  <w15:docId w15:val="{8A608699-774E-40F8-8C5B-A38277EAE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IN" w:eastAsia="en-IN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able Caption01"/>
    <w:qFormat/>
    <w:rsid w:val="0045051D"/>
  </w:style>
  <w:style w:type="paragraph" w:styleId="Heading1">
    <w:name w:val="heading 1"/>
    <w:basedOn w:val="Normal"/>
    <w:next w:val="Normal"/>
    <w:link w:val="Heading1Char"/>
    <w:uiPriority w:val="9"/>
    <w:qFormat/>
    <w:rsid w:val="00402B62"/>
    <w:pPr>
      <w:keepNext/>
      <w:keepLines/>
      <w:spacing w:before="240" w:after="0" w:line="240" w:lineRule="auto"/>
      <w:outlineLvl w:val="0"/>
    </w:pPr>
    <w:rPr>
      <w:rFonts w:eastAsiaTheme="majorEastAsia" w:cstheme="majorBidi"/>
      <w:color w:val="000000" w:themeColor="text1"/>
      <w:sz w:val="26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402B62"/>
    <w:rPr>
      <w:rFonts w:ascii="Times New Roman" w:eastAsiaTheme="majorEastAsia" w:hAnsi="Times New Roman" w:cstheme="majorBidi"/>
      <w:b/>
      <w:color w:val="000000" w:themeColor="text1"/>
      <w:sz w:val="26"/>
      <w:szCs w:val="32"/>
    </w:rPr>
  </w:style>
  <w:style w:type="paragraph" w:customStyle="1" w:styleId="PaperHeading">
    <w:name w:val="Paper Heading"/>
    <w:basedOn w:val="Heading1"/>
    <w:qFormat/>
    <w:rsid w:val="00C825DC"/>
    <w:pPr>
      <w:spacing w:line="276" w:lineRule="auto"/>
      <w:jc w:val="left"/>
    </w:pPr>
    <w:rPr>
      <w:color w:val="auto"/>
      <w:sz w:val="24"/>
      <w:lang w:val="en-US"/>
    </w:rPr>
  </w:style>
  <w:style w:type="paragraph" w:customStyle="1" w:styleId="CaptionTables">
    <w:name w:val="Caption Tables"/>
    <w:basedOn w:val="Normal"/>
    <w:link w:val="CaptionTablesChar"/>
    <w:autoRedefine/>
    <w:qFormat/>
    <w:rsid w:val="00A838BF"/>
    <w:pPr>
      <w:spacing w:after="0" w:line="240" w:lineRule="auto"/>
      <w:ind w:left="720" w:hanging="720"/>
      <w:jc w:val="right"/>
    </w:pPr>
    <w:rPr>
      <w:rFonts w:asciiTheme="minorHAnsi" w:hAnsiTheme="minorHAnsi"/>
      <w:sz w:val="22"/>
      <w:lang w:val="en-US"/>
    </w:rPr>
  </w:style>
  <w:style w:type="character" w:customStyle="1" w:styleId="CaptionTablesChar">
    <w:name w:val="Caption Tables Char"/>
    <w:basedOn w:val="DefaultParagraphFont"/>
    <w:link w:val="CaptionTables"/>
    <w:rsid w:val="00A838BF"/>
    <w:rPr>
      <w:b/>
      <w:lang w:val="en-US"/>
    </w:rPr>
  </w:style>
  <w:style w:type="paragraph" w:styleId="ListParagraph">
    <w:name w:val="List Paragraph"/>
    <w:basedOn w:val="Normal"/>
    <w:uiPriority w:val="34"/>
    <w:qFormat/>
    <w:rsid w:val="009F3C87"/>
    <w:pPr>
      <w:spacing w:after="120" w:line="480" w:lineRule="auto"/>
      <w:ind w:left="720" w:firstLine="720"/>
      <w:contextualSpacing/>
    </w:pPr>
    <w:rPr>
      <w:rFonts w:eastAsiaTheme="minorEastAsia"/>
      <w:lang w:val="en-US"/>
    </w:rPr>
  </w:style>
  <w:style w:type="paragraph" w:customStyle="1" w:styleId="Heading">
    <w:name w:val="Heading"/>
    <w:basedOn w:val="Normal"/>
    <w:link w:val="HeadingChar"/>
    <w:qFormat/>
    <w:rsid w:val="009F3C87"/>
    <w:pPr>
      <w:spacing w:after="0"/>
    </w:pPr>
    <w:rPr>
      <w:rFonts w:eastAsiaTheme="minorEastAsia"/>
      <w:b/>
      <w:sz w:val="26"/>
      <w:shd w:val="clear" w:color="auto" w:fill="FFFFFF"/>
      <w:lang w:val="en-US"/>
    </w:rPr>
  </w:style>
  <w:style w:type="paragraph" w:customStyle="1" w:styleId="Subheading">
    <w:name w:val="Sub_heading"/>
    <w:basedOn w:val="Normal"/>
    <w:link w:val="SubheadingChar"/>
    <w:qFormat/>
    <w:rsid w:val="009F3C87"/>
    <w:pPr>
      <w:spacing w:after="0"/>
    </w:pPr>
    <w:rPr>
      <w:rFonts w:eastAsiaTheme="minorEastAsia"/>
      <w:b/>
      <w:sz w:val="25"/>
      <w:shd w:val="clear" w:color="auto" w:fill="FFFFFF"/>
      <w:lang w:val="en-US"/>
    </w:rPr>
  </w:style>
  <w:style w:type="character" w:customStyle="1" w:styleId="HeadingChar">
    <w:name w:val="Heading Char"/>
    <w:basedOn w:val="DefaultParagraphFont"/>
    <w:link w:val="Heading"/>
    <w:rsid w:val="009F3C87"/>
    <w:rPr>
      <w:rFonts w:ascii="Times New Roman" w:eastAsiaTheme="minorEastAsia" w:hAnsi="Times New Roman" w:cs="Times New Roman"/>
      <w:b/>
      <w:sz w:val="26"/>
      <w:szCs w:val="24"/>
      <w:lang w:val="en-US"/>
    </w:rPr>
  </w:style>
  <w:style w:type="paragraph" w:customStyle="1" w:styleId="CaptionVenkat">
    <w:name w:val="Caption_Venkat"/>
    <w:basedOn w:val="Normal"/>
    <w:link w:val="CaptionVenkatChar"/>
    <w:qFormat/>
    <w:rsid w:val="009F3C87"/>
    <w:pPr>
      <w:spacing w:after="0" w:line="240" w:lineRule="auto"/>
    </w:pPr>
    <w:rPr>
      <w:rFonts w:eastAsiaTheme="minorEastAsia"/>
      <w:b/>
      <w:sz w:val="22"/>
      <w:lang w:val="en-US"/>
    </w:rPr>
  </w:style>
  <w:style w:type="character" w:customStyle="1" w:styleId="SubheadingChar">
    <w:name w:val="Sub_heading Char"/>
    <w:basedOn w:val="DefaultParagraphFont"/>
    <w:link w:val="Subheading"/>
    <w:rsid w:val="009F3C87"/>
    <w:rPr>
      <w:rFonts w:ascii="Times New Roman" w:eastAsiaTheme="minorEastAsia" w:hAnsi="Times New Roman" w:cs="Times New Roman"/>
      <w:b/>
      <w:sz w:val="25"/>
      <w:szCs w:val="24"/>
      <w:lang w:val="en-US"/>
    </w:rPr>
  </w:style>
  <w:style w:type="character" w:customStyle="1" w:styleId="CaptionVenkatChar">
    <w:name w:val="Caption_Venkat Char"/>
    <w:basedOn w:val="DefaultParagraphFont"/>
    <w:link w:val="CaptionVenkat"/>
    <w:rsid w:val="009F3C87"/>
    <w:rPr>
      <w:rFonts w:ascii="Times New Roman" w:eastAsiaTheme="minorEastAsia" w:hAnsi="Times New Roman" w:cs="Times New Roman"/>
      <w:b/>
      <w:lang w:val="en-US"/>
    </w:rPr>
  </w:style>
  <w:style w:type="paragraph" w:styleId="Footer">
    <w:name w:val="footer"/>
    <w:basedOn w:val="Normal"/>
    <w:link w:val="FooterChar"/>
    <w:uiPriority w:val="99"/>
    <w:unhideWhenUsed/>
    <w:qFormat/>
    <w:rsid w:val="009F3C87"/>
    <w:pPr>
      <w:tabs>
        <w:tab w:val="center" w:pos="4513"/>
        <w:tab w:val="right" w:pos="9026"/>
      </w:tabs>
      <w:spacing w:after="0" w:line="240" w:lineRule="auto"/>
      <w:ind w:firstLine="720"/>
    </w:pPr>
  </w:style>
  <w:style w:type="character" w:customStyle="1" w:styleId="FooterChar">
    <w:name w:val="Footer Char"/>
    <w:basedOn w:val="DefaultParagraphFont"/>
    <w:link w:val="Footer"/>
    <w:uiPriority w:val="99"/>
    <w:rsid w:val="009F3C87"/>
    <w:rPr>
      <w:rFonts w:ascii="Times New Roman" w:hAnsi="Times New Roman"/>
      <w:sz w:val="24"/>
    </w:rPr>
  </w:style>
  <w:style w:type="paragraph" w:customStyle="1" w:styleId="Sub-Heading02">
    <w:name w:val="Sub-Heading02"/>
    <w:basedOn w:val="Heading1"/>
    <w:link w:val="Sub-Heading02Char"/>
    <w:qFormat/>
    <w:rsid w:val="009F3C87"/>
    <w:pPr>
      <w:spacing w:before="0" w:after="120" w:line="360" w:lineRule="auto"/>
    </w:pPr>
    <w:rPr>
      <w:rFonts w:eastAsia="Calibri"/>
      <w:b/>
      <w:color w:val="auto"/>
      <w:sz w:val="25"/>
      <w:szCs w:val="25"/>
      <w:lang w:val="en-US"/>
    </w:rPr>
  </w:style>
  <w:style w:type="character" w:customStyle="1" w:styleId="Sub-Heading02Char">
    <w:name w:val="Sub-Heading02 Char"/>
    <w:basedOn w:val="DefaultParagraphFont"/>
    <w:link w:val="Sub-Heading02"/>
    <w:rsid w:val="009F3C87"/>
    <w:rPr>
      <w:rFonts w:ascii="Times New Roman" w:eastAsia="Calibri" w:hAnsi="Times New Roman" w:cstheme="majorBidi"/>
      <w:b/>
      <w:sz w:val="25"/>
      <w:szCs w:val="25"/>
      <w:lang w:val="en-US"/>
    </w:rPr>
  </w:style>
  <w:style w:type="paragraph" w:customStyle="1" w:styleId="NormalVenkat">
    <w:name w:val="Normal_Venkat"/>
    <w:basedOn w:val="Normal"/>
    <w:link w:val="NormalVenkatChar"/>
    <w:autoRedefine/>
    <w:qFormat/>
    <w:rsid w:val="001B1760"/>
    <w:pPr>
      <w:spacing w:after="0" w:line="480" w:lineRule="auto"/>
      <w:ind w:firstLine="720"/>
    </w:pPr>
    <w:rPr>
      <w:rFonts w:ascii="Arial" w:eastAsia="Calibri" w:hAnsi="Arial" w:cs="Arial"/>
      <w:bCs/>
      <w:sz w:val="22"/>
      <w:lang w:val="en-US"/>
    </w:rPr>
  </w:style>
  <w:style w:type="character" w:customStyle="1" w:styleId="NormalVenkatChar">
    <w:name w:val="Normal_Venkat Char"/>
    <w:basedOn w:val="DefaultParagraphFont"/>
    <w:link w:val="NormalVenkat"/>
    <w:rsid w:val="001B1760"/>
    <w:rPr>
      <w:rFonts w:ascii="Arial" w:eastAsia="Calibri" w:hAnsi="Arial" w:cs="Arial"/>
      <w:bCs/>
      <w:lang w:val="en-US"/>
    </w:rPr>
  </w:style>
  <w:style w:type="character" w:styleId="Hyperlink">
    <w:name w:val="Hyperlink"/>
    <w:basedOn w:val="DefaultParagraphFont"/>
    <w:uiPriority w:val="99"/>
    <w:unhideWhenUsed/>
    <w:rsid w:val="00C530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307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D571A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B1760"/>
    <w:pPr>
      <w:spacing w:before="120" w:after="120" w:line="480" w:lineRule="auto"/>
    </w:pPr>
    <w:rPr>
      <w:rFonts w:ascii="Arial" w:hAnsi="Arial"/>
      <w:i/>
      <w:iCs/>
      <w:sz w:val="22"/>
      <w:szCs w:val="18"/>
    </w:rPr>
  </w:style>
  <w:style w:type="paragraph" w:styleId="Header">
    <w:name w:val="header"/>
    <w:basedOn w:val="Normal"/>
    <w:link w:val="HeaderChar"/>
    <w:uiPriority w:val="99"/>
    <w:unhideWhenUsed/>
    <w:rsid w:val="009348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483C"/>
    <w:rPr>
      <w:rFonts w:ascii="Times New Roman" w:hAnsi="Times New Roman"/>
      <w:sz w:val="24"/>
    </w:rPr>
  </w:style>
  <w:style w:type="paragraph" w:customStyle="1" w:styleId="Normal1">
    <w:name w:val="Normal1"/>
    <w:rsid w:val="00114F76"/>
    <w:pPr>
      <w:spacing w:after="200" w:line="276" w:lineRule="auto"/>
    </w:pPr>
    <w:rPr>
      <w:rFonts w:ascii="Calibri" w:eastAsia="Calibr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E4477"/>
  </w:style>
  <w:style w:type="paragraph" w:styleId="NoSpacing">
    <w:name w:val="No Spacing"/>
    <w:uiPriority w:val="1"/>
    <w:qFormat/>
    <w:rsid w:val="00F24168"/>
    <w:pPr>
      <w:spacing w:after="0" w:line="240" w:lineRule="auto"/>
    </w:pPr>
    <w:rPr>
      <w:lang w:val="en-US"/>
    </w:rPr>
  </w:style>
  <w:style w:type="character" w:customStyle="1" w:styleId="nd-word">
    <w:name w:val="nd-word"/>
    <w:basedOn w:val="DefaultParagraphFont"/>
    <w:rsid w:val="00E050E2"/>
  </w:style>
  <w:style w:type="character" w:styleId="CommentReference">
    <w:name w:val="annotation reference"/>
    <w:basedOn w:val="DefaultParagraphFont"/>
    <w:uiPriority w:val="99"/>
    <w:semiHidden/>
    <w:unhideWhenUsed/>
    <w:rsid w:val="001B17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7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176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7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760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B1760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character" w:customStyle="1" w:styleId="html-italic">
    <w:name w:val="html-italic"/>
    <w:basedOn w:val="DefaultParagraphFont"/>
    <w:rsid w:val="00E772EB"/>
  </w:style>
  <w:style w:type="paragraph" w:customStyle="1" w:styleId="msonormal0">
    <w:name w:val="msonormal"/>
    <w:basedOn w:val="Normal"/>
    <w:rsid w:val="00FE76DA"/>
    <w:pPr>
      <w:spacing w:before="100" w:beforeAutospacing="1" w:after="100" w:afterAutospacing="1" w:line="240" w:lineRule="auto"/>
      <w:jc w:val="left"/>
    </w:pPr>
    <w:rPr>
      <w:lang w:bidi="bn-IN"/>
    </w:rPr>
  </w:style>
  <w:style w:type="paragraph" w:customStyle="1" w:styleId="xl65">
    <w:name w:val="xl65"/>
    <w:basedOn w:val="Normal"/>
    <w:rsid w:val="00FE76DA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00000"/>
      <w:sz w:val="20"/>
      <w:szCs w:val="20"/>
      <w:lang w:bidi="bn-IN"/>
    </w:rPr>
  </w:style>
  <w:style w:type="paragraph" w:customStyle="1" w:styleId="xl66">
    <w:name w:val="xl66"/>
    <w:basedOn w:val="Normal"/>
    <w:rsid w:val="00FE76DA"/>
    <w:pPr>
      <w:spacing w:before="100" w:beforeAutospacing="1" w:after="100" w:afterAutospacing="1" w:line="240" w:lineRule="auto"/>
      <w:jc w:val="center"/>
      <w:textAlignment w:val="center"/>
    </w:pPr>
    <w:rPr>
      <w:color w:val="000000"/>
      <w:sz w:val="20"/>
      <w:szCs w:val="20"/>
      <w:lang w:bidi="bn-IN"/>
    </w:rPr>
  </w:style>
  <w:style w:type="paragraph" w:customStyle="1" w:styleId="xl67">
    <w:name w:val="xl67"/>
    <w:basedOn w:val="Normal"/>
    <w:rsid w:val="00FE76DA"/>
    <w:pPr>
      <w:spacing w:before="100" w:beforeAutospacing="1" w:after="100" w:afterAutospacing="1" w:line="240" w:lineRule="auto"/>
      <w:jc w:val="left"/>
      <w:textAlignment w:val="center"/>
    </w:pPr>
    <w:rPr>
      <w:sz w:val="20"/>
      <w:szCs w:val="20"/>
      <w:lang w:bidi="bn-IN"/>
    </w:rPr>
  </w:style>
  <w:style w:type="paragraph" w:customStyle="1" w:styleId="xl68">
    <w:name w:val="xl68"/>
    <w:basedOn w:val="Normal"/>
    <w:rsid w:val="00FE76D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000000"/>
      <w:sz w:val="20"/>
      <w:szCs w:val="20"/>
      <w:lang w:bidi="bn-IN"/>
    </w:rPr>
  </w:style>
  <w:style w:type="paragraph" w:customStyle="1" w:styleId="xl69">
    <w:name w:val="xl69"/>
    <w:basedOn w:val="Normal"/>
    <w:rsid w:val="00FE76DA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sz w:val="20"/>
      <w:szCs w:val="20"/>
      <w:lang w:bidi="bn-IN"/>
    </w:rPr>
  </w:style>
  <w:style w:type="paragraph" w:customStyle="1" w:styleId="xl70">
    <w:name w:val="xl70"/>
    <w:basedOn w:val="Normal"/>
    <w:rsid w:val="00FE76DA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color w:val="000000"/>
      <w:sz w:val="20"/>
      <w:szCs w:val="20"/>
      <w:lang w:bidi="bn-IN"/>
    </w:rPr>
  </w:style>
  <w:style w:type="paragraph" w:customStyle="1" w:styleId="xl71">
    <w:name w:val="xl71"/>
    <w:basedOn w:val="Normal"/>
    <w:rsid w:val="00FE76DA"/>
    <w:pPr>
      <w:pBdr>
        <w:bottom w:val="single" w:sz="8" w:space="0" w:color="000000"/>
      </w:pBdr>
      <w:spacing w:before="100" w:beforeAutospacing="1" w:after="100" w:afterAutospacing="1" w:line="240" w:lineRule="auto"/>
      <w:jc w:val="left"/>
      <w:textAlignment w:val="center"/>
    </w:pPr>
    <w:rPr>
      <w:sz w:val="20"/>
      <w:szCs w:val="20"/>
      <w:lang w:bidi="bn-IN"/>
    </w:rPr>
  </w:style>
  <w:style w:type="paragraph" w:customStyle="1" w:styleId="xl72">
    <w:name w:val="xl72"/>
    <w:basedOn w:val="Normal"/>
    <w:rsid w:val="00FE76DA"/>
    <w:pPr>
      <w:spacing w:before="100" w:beforeAutospacing="1" w:after="100" w:afterAutospacing="1" w:line="240" w:lineRule="auto"/>
      <w:jc w:val="left"/>
      <w:textAlignment w:val="center"/>
    </w:pPr>
    <w:rPr>
      <w:b/>
      <w:bCs/>
      <w:sz w:val="20"/>
      <w:szCs w:val="20"/>
      <w:lang w:bidi="bn-IN"/>
    </w:rPr>
  </w:style>
  <w:style w:type="paragraph" w:customStyle="1" w:styleId="xl73">
    <w:name w:val="xl73"/>
    <w:basedOn w:val="Normal"/>
    <w:rsid w:val="00FE76DA"/>
    <w:pPr>
      <w:pBdr>
        <w:bottom w:val="single" w:sz="8" w:space="0" w:color="000000"/>
      </w:pBdr>
      <w:spacing w:before="100" w:beforeAutospacing="1" w:after="100" w:afterAutospacing="1" w:line="240" w:lineRule="auto"/>
      <w:jc w:val="left"/>
      <w:textAlignment w:val="center"/>
    </w:pPr>
    <w:rPr>
      <w:color w:val="000000"/>
      <w:sz w:val="20"/>
      <w:szCs w:val="20"/>
      <w:lang w:bidi="bn-IN"/>
    </w:rPr>
  </w:style>
  <w:style w:type="paragraph" w:customStyle="1" w:styleId="xl74">
    <w:name w:val="xl74"/>
    <w:basedOn w:val="Normal"/>
    <w:rsid w:val="00FE76DA"/>
    <w:pPr>
      <w:pBdr>
        <w:bottom w:val="single" w:sz="8" w:space="0" w:color="000000"/>
      </w:pBdr>
      <w:spacing w:before="100" w:beforeAutospacing="1" w:after="100" w:afterAutospacing="1" w:line="240" w:lineRule="auto"/>
      <w:jc w:val="left"/>
      <w:textAlignment w:val="center"/>
    </w:pPr>
    <w:rPr>
      <w:b/>
      <w:bCs/>
      <w:sz w:val="20"/>
      <w:szCs w:val="20"/>
      <w:lang w:bidi="bn-IN"/>
    </w:rPr>
  </w:style>
  <w:style w:type="paragraph" w:customStyle="1" w:styleId="xl75">
    <w:name w:val="xl75"/>
    <w:basedOn w:val="Normal"/>
    <w:rsid w:val="00FE76DA"/>
    <w:pPr>
      <w:spacing w:before="100" w:beforeAutospacing="1" w:after="100" w:afterAutospacing="1" w:line="240" w:lineRule="auto"/>
      <w:jc w:val="center"/>
      <w:textAlignment w:val="center"/>
    </w:pPr>
    <w:rPr>
      <w:color w:val="000000"/>
      <w:sz w:val="20"/>
      <w:szCs w:val="20"/>
      <w:lang w:bidi="bn-IN"/>
    </w:rPr>
  </w:style>
  <w:style w:type="paragraph" w:customStyle="1" w:styleId="xl76">
    <w:name w:val="xl76"/>
    <w:basedOn w:val="Normal"/>
    <w:rsid w:val="00FE76DA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color w:val="000000"/>
      <w:sz w:val="20"/>
      <w:szCs w:val="20"/>
      <w:lang w:bidi="bn-IN"/>
    </w:rPr>
  </w:style>
  <w:style w:type="paragraph" w:customStyle="1" w:styleId="xl77">
    <w:name w:val="xl77"/>
    <w:basedOn w:val="Normal"/>
    <w:rsid w:val="00FE76DA"/>
    <w:pPr>
      <w:pBdr>
        <w:top w:val="single" w:sz="8" w:space="0" w:color="000000"/>
      </w:pBdr>
      <w:spacing w:before="100" w:beforeAutospacing="1" w:after="100" w:afterAutospacing="1" w:line="240" w:lineRule="auto"/>
      <w:jc w:val="left"/>
    </w:pPr>
    <w:rPr>
      <w:lang w:bidi="bn-IN"/>
    </w:rPr>
  </w:style>
  <w:style w:type="paragraph" w:customStyle="1" w:styleId="xl78">
    <w:name w:val="xl78"/>
    <w:basedOn w:val="Normal"/>
    <w:rsid w:val="00FE76DA"/>
    <w:pPr>
      <w:pBdr>
        <w:top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color w:val="000000"/>
      <w:sz w:val="20"/>
      <w:szCs w:val="20"/>
      <w:lang w:bidi="bn-IN"/>
    </w:rPr>
  </w:style>
  <w:style w:type="paragraph" w:customStyle="1" w:styleId="xl79">
    <w:name w:val="xl79"/>
    <w:basedOn w:val="Normal"/>
    <w:rsid w:val="00FE76DA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lang w:bidi="bn-IN"/>
    </w:rPr>
  </w:style>
  <w:style w:type="paragraph" w:customStyle="1" w:styleId="xl80">
    <w:name w:val="xl80"/>
    <w:basedOn w:val="Normal"/>
    <w:rsid w:val="00FE76D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000000"/>
      <w:sz w:val="20"/>
      <w:szCs w:val="20"/>
      <w:lang w:bidi="bn-IN"/>
    </w:rPr>
  </w:style>
  <w:style w:type="paragraph" w:customStyle="1" w:styleId="xl81">
    <w:name w:val="xl81"/>
    <w:basedOn w:val="Normal"/>
    <w:rsid w:val="00FE76DA"/>
    <w:pPr>
      <w:pBdr>
        <w:top w:val="single" w:sz="8" w:space="0" w:color="000000"/>
      </w:pBdr>
      <w:spacing w:before="100" w:beforeAutospacing="1" w:after="100" w:afterAutospacing="1" w:line="240" w:lineRule="auto"/>
      <w:jc w:val="left"/>
      <w:textAlignment w:val="center"/>
    </w:pPr>
    <w:rPr>
      <w:color w:val="000000"/>
      <w:sz w:val="20"/>
      <w:szCs w:val="20"/>
      <w:lang w:bidi="bn-IN"/>
    </w:rPr>
  </w:style>
  <w:style w:type="paragraph" w:customStyle="1" w:styleId="xl82">
    <w:name w:val="xl82"/>
    <w:basedOn w:val="Normal"/>
    <w:rsid w:val="00FE76DA"/>
    <w:pPr>
      <w:spacing w:before="100" w:beforeAutospacing="1" w:after="100" w:afterAutospacing="1" w:line="240" w:lineRule="auto"/>
      <w:jc w:val="left"/>
      <w:textAlignment w:val="center"/>
    </w:pPr>
    <w:rPr>
      <w:color w:val="000000"/>
      <w:sz w:val="20"/>
      <w:szCs w:val="20"/>
      <w:lang w:bidi="bn-IN"/>
    </w:rPr>
  </w:style>
  <w:style w:type="paragraph" w:customStyle="1" w:styleId="xl83">
    <w:name w:val="xl83"/>
    <w:basedOn w:val="Normal"/>
    <w:rsid w:val="00FE76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color w:val="000000"/>
      <w:sz w:val="20"/>
      <w:szCs w:val="20"/>
      <w:lang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4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M2G38cCtW9Oi2iF+JdXf5lDFaiQ==">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EF71AB5F-3930-4348-AEDE-70CFFB612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614</Words>
  <Characters>920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P</dc:creator>
  <cp:lastModifiedBy>PP</cp:lastModifiedBy>
  <cp:revision>2</cp:revision>
  <cp:lastPrinted>2021-10-11T09:40:00Z</cp:lastPrinted>
  <dcterms:created xsi:type="dcterms:W3CDTF">2022-01-25T09:37:00Z</dcterms:created>
  <dcterms:modified xsi:type="dcterms:W3CDTF">2022-01-25T09:37:00Z</dcterms:modified>
</cp:coreProperties>
</file>